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7B19E" w14:textId="2071361E" w:rsidR="00F23241" w:rsidRPr="004610B0" w:rsidRDefault="004610B0" w:rsidP="00F23241">
      <w:pPr>
        <w:spacing w:line="360" w:lineRule="auto"/>
        <w:rPr>
          <w:rFonts w:cstheme="minorHAnsi"/>
          <w:b/>
          <w:sz w:val="28"/>
          <w:szCs w:val="22"/>
          <w:lang w:val="en-US"/>
        </w:rPr>
      </w:pPr>
      <w:r w:rsidRPr="004610B0">
        <w:rPr>
          <w:rFonts w:cstheme="minorHAnsi"/>
          <w:b/>
          <w:szCs w:val="22"/>
          <w:lang w:val="en-US"/>
        </w:rPr>
        <w:t>Supplement 1. Outcomes per origin, experience and case volume of respondents</w:t>
      </w:r>
    </w:p>
    <w:tbl>
      <w:tblPr>
        <w:tblStyle w:val="Tabelraster"/>
        <w:tblW w:w="9599" w:type="dxa"/>
        <w:tblLook w:val="04A0" w:firstRow="1" w:lastRow="0" w:firstColumn="1" w:lastColumn="0" w:noHBand="0" w:noVBand="1"/>
      </w:tblPr>
      <w:tblGrid>
        <w:gridCol w:w="3240"/>
        <w:gridCol w:w="1589"/>
        <w:gridCol w:w="1590"/>
        <w:gridCol w:w="1590"/>
        <w:gridCol w:w="1590"/>
      </w:tblGrid>
      <w:tr w:rsidR="00E73C57" w:rsidRPr="00F23241" w14:paraId="5A717196" w14:textId="77777777" w:rsidTr="00233EFC">
        <w:trPr>
          <w:trHeight w:val="295"/>
        </w:trPr>
        <w:tc>
          <w:tcPr>
            <w:tcW w:w="3240" w:type="dxa"/>
            <w:tcBorders>
              <w:right w:val="single" w:sz="8" w:space="0" w:color="auto"/>
            </w:tcBorders>
            <w:noWrap/>
          </w:tcPr>
          <w:p w14:paraId="3E25DF54" w14:textId="77777777" w:rsidR="00E73C57" w:rsidRPr="003639DF" w:rsidRDefault="00E73C57" w:rsidP="00E73C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59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4DF566B1" w14:textId="77777777" w:rsidR="00E73C57" w:rsidRPr="00E73C57" w:rsidRDefault="00E73C57" w:rsidP="00E73C5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E73C57">
              <w:rPr>
                <w:rFonts w:cstheme="minorHAnsi"/>
                <w:b/>
                <w:sz w:val="22"/>
                <w:szCs w:val="22"/>
              </w:rPr>
              <w:t>Continent of origin</w:t>
            </w:r>
          </w:p>
        </w:tc>
      </w:tr>
      <w:tr w:rsidR="00E73C57" w:rsidRPr="00F23241" w14:paraId="30D290DE" w14:textId="77777777" w:rsidTr="00233EFC">
        <w:trPr>
          <w:trHeight w:val="295"/>
        </w:trPr>
        <w:tc>
          <w:tcPr>
            <w:tcW w:w="3240" w:type="dxa"/>
            <w:tcBorders>
              <w:right w:val="single" w:sz="8" w:space="0" w:color="auto"/>
            </w:tcBorders>
            <w:noWrap/>
            <w:hideMark/>
          </w:tcPr>
          <w:p w14:paraId="4D1F66CD" w14:textId="77777777" w:rsidR="00E73C57" w:rsidRPr="00F23241" w:rsidRDefault="00E73C57" w:rsidP="00E73C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48B7A21C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Europe</w:t>
            </w:r>
          </w:p>
        </w:tc>
        <w:tc>
          <w:tcPr>
            <w:tcW w:w="1590" w:type="dxa"/>
            <w:noWrap/>
            <w:hideMark/>
          </w:tcPr>
          <w:p w14:paraId="47D2EBA1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North America</w:t>
            </w:r>
          </w:p>
        </w:tc>
        <w:tc>
          <w:tcPr>
            <w:tcW w:w="1590" w:type="dxa"/>
            <w:noWrap/>
            <w:hideMark/>
          </w:tcPr>
          <w:p w14:paraId="01A66911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South America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68196207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Asia</w:t>
            </w:r>
          </w:p>
        </w:tc>
      </w:tr>
      <w:tr w:rsidR="00E73C57" w:rsidRPr="00F23241" w14:paraId="4E8E507B" w14:textId="77777777" w:rsidTr="00233EFC">
        <w:trPr>
          <w:trHeight w:val="295"/>
        </w:trPr>
        <w:tc>
          <w:tcPr>
            <w:tcW w:w="324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0C704A" w14:textId="77777777" w:rsidR="00E73C57" w:rsidRPr="00F23241" w:rsidRDefault="00E73C57" w:rsidP="00E73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589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0D3C7FFB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n=34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noWrap/>
            <w:hideMark/>
          </w:tcPr>
          <w:p w14:paraId="65068364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n=9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noWrap/>
            <w:hideMark/>
          </w:tcPr>
          <w:p w14:paraId="45EB90E8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n=2</w:t>
            </w:r>
          </w:p>
        </w:tc>
        <w:tc>
          <w:tcPr>
            <w:tcW w:w="159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22FE9A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n=5</w:t>
            </w:r>
          </w:p>
        </w:tc>
      </w:tr>
      <w:tr w:rsidR="00E73C57" w:rsidRPr="00F23241" w14:paraId="2A0E67D9" w14:textId="77777777" w:rsidTr="00233EFC">
        <w:trPr>
          <w:trHeight w:val="295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14:paraId="44B2664F" w14:textId="77777777" w:rsidR="00E73C57" w:rsidRPr="00F23241" w:rsidRDefault="00E73C57" w:rsidP="00E73C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  <w:t xml:space="preserve">Classification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n</w:t>
            </w:r>
            <w:r w:rsidR="00803C5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 xml:space="preserve">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(%)</w:t>
            </w:r>
          </w:p>
        </w:tc>
        <w:tc>
          <w:tcPr>
            <w:tcW w:w="158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0B0BC68F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auto"/>
            </w:tcBorders>
            <w:noWrap/>
            <w:hideMark/>
          </w:tcPr>
          <w:p w14:paraId="5DCD17F7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auto"/>
            </w:tcBorders>
            <w:noWrap/>
            <w:hideMark/>
          </w:tcPr>
          <w:p w14:paraId="201D4B87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1EE749FE" w14:textId="77777777" w:rsidR="00E73C57" w:rsidRPr="00E73C57" w:rsidRDefault="00E73C57" w:rsidP="00E73C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03C50" w:rsidRPr="00F23241" w14:paraId="34B7A32C" w14:textId="77777777" w:rsidTr="00803C50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5B2A9C1" w14:textId="77777777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JSED 9th edition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32271440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6 (18)</w:t>
            </w:r>
          </w:p>
        </w:tc>
        <w:tc>
          <w:tcPr>
            <w:tcW w:w="1590" w:type="dxa"/>
            <w:noWrap/>
            <w:hideMark/>
          </w:tcPr>
          <w:p w14:paraId="2040AB80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 (11)</w:t>
            </w:r>
          </w:p>
        </w:tc>
        <w:tc>
          <w:tcPr>
            <w:tcW w:w="1590" w:type="dxa"/>
            <w:noWrap/>
          </w:tcPr>
          <w:p w14:paraId="6C001594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2 (100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</w:tcPr>
          <w:p w14:paraId="5A48C4ED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5 (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Pr="00E73C57">
              <w:rPr>
                <w:rFonts w:cstheme="minorHAnsi"/>
                <w:sz w:val="20"/>
                <w:szCs w:val="20"/>
              </w:rPr>
              <w:t>0)</w:t>
            </w:r>
          </w:p>
        </w:tc>
      </w:tr>
      <w:tr w:rsidR="00803C50" w:rsidRPr="00F23241" w14:paraId="1EA7EC36" w14:textId="77777777" w:rsidTr="00803C50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3FB981E" w14:textId="57598992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AJCC*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66077529" w14:textId="74E137B2" w:rsidR="00803C50" w:rsidRPr="00E73C57" w:rsidRDefault="00803C50" w:rsidP="00342E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27 (</w:t>
            </w:r>
            <w:r w:rsidR="00342E52">
              <w:rPr>
                <w:rFonts w:cstheme="minorHAnsi"/>
                <w:sz w:val="20"/>
                <w:szCs w:val="20"/>
              </w:rPr>
              <w:t>79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4726A3EC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8 (89)</w:t>
            </w:r>
          </w:p>
        </w:tc>
        <w:tc>
          <w:tcPr>
            <w:tcW w:w="1590" w:type="dxa"/>
            <w:noWrap/>
          </w:tcPr>
          <w:p w14:paraId="306B8281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</w:tcPr>
          <w:p w14:paraId="277A6CAD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42E52" w:rsidRPr="00F23241" w14:paraId="15891D19" w14:textId="77777777" w:rsidTr="00803C50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B1D9269" w14:textId="01D13C3A" w:rsidR="00342E52" w:rsidRPr="00F23241" w:rsidRDefault="00450ADC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Combination of both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</w:tcPr>
          <w:p w14:paraId="288681DD" w14:textId="77777777" w:rsidR="00342E52" w:rsidRPr="00E73C57" w:rsidRDefault="00342E52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)</w:t>
            </w:r>
          </w:p>
        </w:tc>
        <w:tc>
          <w:tcPr>
            <w:tcW w:w="1590" w:type="dxa"/>
            <w:noWrap/>
          </w:tcPr>
          <w:p w14:paraId="4B30CC35" w14:textId="77777777" w:rsidR="00342E52" w:rsidRPr="00E73C57" w:rsidRDefault="00342E52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noWrap/>
          </w:tcPr>
          <w:p w14:paraId="2A16EDB0" w14:textId="77777777" w:rsidR="00342E52" w:rsidRPr="00E73C57" w:rsidRDefault="00342E52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</w:tcPr>
          <w:p w14:paraId="4CA94A02" w14:textId="77777777" w:rsidR="00342E52" w:rsidRPr="00E73C57" w:rsidRDefault="00342E52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03C50" w:rsidRPr="00F23241" w14:paraId="58B558BA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82E10EA" w14:textId="77777777" w:rsidR="00803C50" w:rsidRPr="003639DF" w:rsidRDefault="00803C50" w:rsidP="00803C5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39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umber of stations </w:t>
            </w:r>
            <w:r w:rsidRPr="003639D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2A4BA9C4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noWrap/>
            <w:hideMark/>
          </w:tcPr>
          <w:p w14:paraId="33BC85FE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noWrap/>
            <w:hideMark/>
          </w:tcPr>
          <w:p w14:paraId="626D272E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1084FB9C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03C50" w:rsidRPr="00F23241" w14:paraId="3E2BA397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019B53B" w14:textId="77777777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proximal SC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354A7439" w14:textId="1543E844" w:rsidR="00803C50" w:rsidRPr="00E73C57" w:rsidRDefault="00803C50" w:rsidP="002240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7 (</w:t>
            </w:r>
            <w:r w:rsidR="002240BD">
              <w:rPr>
                <w:rFonts w:cstheme="minorHAnsi"/>
                <w:sz w:val="20"/>
                <w:szCs w:val="20"/>
              </w:rPr>
              <w:t>14</w:t>
            </w:r>
            <w:r w:rsidRPr="00E73C57">
              <w:rPr>
                <w:rFonts w:cstheme="minorHAnsi"/>
                <w:sz w:val="20"/>
                <w:szCs w:val="20"/>
              </w:rPr>
              <w:t>-</w:t>
            </w:r>
            <w:r w:rsidR="002240BD">
              <w:rPr>
                <w:rFonts w:cstheme="minorHAnsi"/>
                <w:sz w:val="20"/>
                <w:szCs w:val="20"/>
              </w:rPr>
              <w:t>18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045975BE" w14:textId="154958CD" w:rsidR="00803C50" w:rsidRPr="00E73C57" w:rsidRDefault="00803C50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2 (</w:t>
            </w:r>
            <w:r w:rsidR="001C510A">
              <w:rPr>
                <w:rFonts w:cstheme="minorHAnsi"/>
                <w:sz w:val="20"/>
                <w:szCs w:val="20"/>
              </w:rPr>
              <w:t>8</w:t>
            </w:r>
            <w:r w:rsidRPr="00E73C57">
              <w:rPr>
                <w:rFonts w:cstheme="minorHAnsi"/>
                <w:sz w:val="20"/>
                <w:szCs w:val="20"/>
              </w:rPr>
              <w:t>-</w:t>
            </w:r>
            <w:r w:rsidR="001C510A" w:rsidRPr="00E73C57">
              <w:rPr>
                <w:rFonts w:cstheme="minorHAnsi"/>
                <w:sz w:val="20"/>
                <w:szCs w:val="20"/>
              </w:rPr>
              <w:t>1</w:t>
            </w:r>
            <w:r w:rsidR="001C510A">
              <w:rPr>
                <w:rFonts w:cstheme="minorHAnsi"/>
                <w:sz w:val="20"/>
                <w:szCs w:val="20"/>
              </w:rPr>
              <w:t>4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7706B4FD" w14:textId="6A36D0E5" w:rsidR="00803C50" w:rsidRPr="00E73C57" w:rsidRDefault="00342E52" w:rsidP="00D53C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  <w:r w:rsidR="00D53C1F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="00D53C1F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575A4C3D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5 (14-19)</w:t>
            </w:r>
          </w:p>
        </w:tc>
      </w:tr>
      <w:tr w:rsidR="00803C50" w:rsidRPr="00F23241" w14:paraId="3795262B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B2FB31F" w14:textId="77777777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mid SC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5FF768E1" w14:textId="0BD9C4AB" w:rsidR="00803C50" w:rsidRPr="00E73C57" w:rsidRDefault="00803C50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6 (14-</w:t>
            </w:r>
            <w:r w:rsidR="002240BD" w:rsidRPr="00E73C57">
              <w:rPr>
                <w:rFonts w:cstheme="minorHAnsi"/>
                <w:sz w:val="20"/>
                <w:szCs w:val="20"/>
              </w:rPr>
              <w:t>1</w:t>
            </w:r>
            <w:r w:rsidR="002240BD">
              <w:rPr>
                <w:rFonts w:cstheme="minorHAnsi"/>
                <w:sz w:val="20"/>
                <w:szCs w:val="20"/>
              </w:rPr>
              <w:t>7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317F578E" w14:textId="3912DD11" w:rsidR="00803C50" w:rsidRPr="00E73C57" w:rsidRDefault="00342E52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E73C57">
              <w:rPr>
                <w:rFonts w:cstheme="minorHAnsi"/>
                <w:sz w:val="20"/>
                <w:szCs w:val="20"/>
              </w:rPr>
              <w:t xml:space="preserve"> </w:t>
            </w:r>
            <w:r w:rsidR="00803C50" w:rsidRPr="00E73C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803C50" w:rsidRPr="00E73C57">
              <w:rPr>
                <w:rFonts w:cstheme="minorHAnsi"/>
                <w:sz w:val="20"/>
                <w:szCs w:val="20"/>
              </w:rPr>
              <w:t>-</w:t>
            </w:r>
            <w:r w:rsidRPr="00E73C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803C50"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7D4EB7ED" w14:textId="25CDBF67" w:rsidR="00803C50" w:rsidRPr="00E73C57" w:rsidRDefault="00342E52" w:rsidP="00D53C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="00D53C1F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="00D53C1F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4FF2FB07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8 (16-19)</w:t>
            </w:r>
          </w:p>
        </w:tc>
      </w:tr>
      <w:tr w:rsidR="00803C50" w:rsidRPr="00F23241" w14:paraId="2420319E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FE6054D" w14:textId="77777777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distal laag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66665853" w14:textId="5865AC2C" w:rsidR="00803C50" w:rsidRPr="00E73C57" w:rsidRDefault="00803C50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4 (13-</w:t>
            </w:r>
            <w:r w:rsidR="002240BD" w:rsidRPr="00E73C57">
              <w:rPr>
                <w:rFonts w:cstheme="minorHAnsi"/>
                <w:sz w:val="20"/>
                <w:szCs w:val="20"/>
              </w:rPr>
              <w:t>1</w:t>
            </w:r>
            <w:r w:rsidR="002240BD">
              <w:rPr>
                <w:rFonts w:cstheme="minorHAnsi"/>
                <w:sz w:val="20"/>
                <w:szCs w:val="20"/>
              </w:rPr>
              <w:t>7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7F576401" w14:textId="463BC64C" w:rsidR="00803C50" w:rsidRPr="00E73C57" w:rsidRDefault="004B4959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342E52" w:rsidRPr="00E73C5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8</w:t>
            </w:r>
            <w:r w:rsidR="00803C50" w:rsidRPr="00E73C57">
              <w:rPr>
                <w:rFonts w:cstheme="minorHAnsi"/>
                <w:sz w:val="20"/>
                <w:szCs w:val="20"/>
              </w:rPr>
              <w:t>-12)</w:t>
            </w:r>
          </w:p>
        </w:tc>
        <w:tc>
          <w:tcPr>
            <w:tcW w:w="1590" w:type="dxa"/>
            <w:noWrap/>
            <w:hideMark/>
          </w:tcPr>
          <w:p w14:paraId="56A4843B" w14:textId="4F18135D" w:rsidR="00803C50" w:rsidRPr="00E73C57" w:rsidRDefault="00342E52" w:rsidP="00D53C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="00D53C1F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5</w:t>
            </w:r>
            <w:r w:rsidR="00D53C1F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0071ADAB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7 (14-19)</w:t>
            </w:r>
          </w:p>
        </w:tc>
      </w:tr>
      <w:tr w:rsidR="00803C50" w:rsidRPr="00F23241" w14:paraId="5D056CEA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21C5298" w14:textId="77777777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SW I A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1399482F" w14:textId="0425E3A8" w:rsidR="00803C50" w:rsidRPr="00E73C57" w:rsidRDefault="00803C50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4</w:t>
            </w:r>
            <w:r w:rsidR="003E0D99">
              <w:rPr>
                <w:rFonts w:cstheme="minorHAnsi"/>
                <w:sz w:val="20"/>
                <w:szCs w:val="20"/>
              </w:rPr>
              <w:t xml:space="preserve"> (</w:t>
            </w:r>
            <w:r w:rsidR="002240BD">
              <w:rPr>
                <w:rFonts w:cstheme="minorHAnsi"/>
                <w:sz w:val="20"/>
                <w:szCs w:val="20"/>
              </w:rPr>
              <w:t>12</w:t>
            </w:r>
            <w:r w:rsidR="003E0D99">
              <w:rPr>
                <w:rFonts w:cstheme="minorHAnsi"/>
                <w:sz w:val="20"/>
                <w:szCs w:val="20"/>
              </w:rPr>
              <w:t>-</w:t>
            </w:r>
            <w:r w:rsidR="002240BD">
              <w:rPr>
                <w:rFonts w:cstheme="minorHAnsi"/>
                <w:sz w:val="20"/>
                <w:szCs w:val="20"/>
              </w:rPr>
              <w:t>15</w:t>
            </w:r>
            <w:r w:rsidR="003E0D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7A72DC52" w14:textId="7F37EDFC" w:rsidR="00803C50" w:rsidRPr="00E73C57" w:rsidRDefault="00342E52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r w:rsidRPr="00E73C57">
              <w:rPr>
                <w:rFonts w:cstheme="minorHAnsi"/>
                <w:sz w:val="20"/>
                <w:szCs w:val="20"/>
              </w:rPr>
              <w:t xml:space="preserve"> </w:t>
            </w:r>
            <w:r w:rsidR="00803C50" w:rsidRPr="00E73C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803C50" w:rsidRPr="00E73C57">
              <w:rPr>
                <w:rFonts w:cstheme="minorHAnsi"/>
                <w:sz w:val="20"/>
                <w:szCs w:val="20"/>
              </w:rPr>
              <w:t>-</w:t>
            </w:r>
            <w:r w:rsidRPr="00E73C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803C50"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237B398D" w14:textId="1ED171D4" w:rsidR="00803C50" w:rsidRPr="00E73C57" w:rsidRDefault="00342E52" w:rsidP="00D53C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="00D53C1F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3</w:t>
            </w:r>
            <w:r w:rsidR="00D53C1F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495BACEA" w14:textId="00E8D81F" w:rsidR="00803C50" w:rsidRPr="00E73C57" w:rsidRDefault="00342E52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E73C57">
              <w:rPr>
                <w:rFonts w:cstheme="minorHAnsi"/>
                <w:sz w:val="20"/>
                <w:szCs w:val="20"/>
              </w:rPr>
              <w:t xml:space="preserve"> </w:t>
            </w:r>
            <w:r w:rsidR="00803C50" w:rsidRPr="00E73C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="00803C50" w:rsidRPr="00E73C57">
              <w:rPr>
                <w:rFonts w:cstheme="minorHAnsi"/>
                <w:sz w:val="20"/>
                <w:szCs w:val="20"/>
              </w:rPr>
              <w:t>-</w:t>
            </w:r>
            <w:r w:rsidRPr="00E73C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803C50" w:rsidRPr="00E73C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03C50" w:rsidRPr="00F23241" w14:paraId="71383005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4303A08" w14:textId="77777777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SW II A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392F0366" w14:textId="48F81E08" w:rsidR="00803C50" w:rsidRPr="00E73C57" w:rsidRDefault="002240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="00803C50" w:rsidRPr="00E73C57">
              <w:rPr>
                <w:rFonts w:cstheme="minorHAnsi"/>
                <w:sz w:val="20"/>
                <w:szCs w:val="20"/>
              </w:rPr>
              <w:t>(</w:t>
            </w:r>
            <w:r w:rsidRPr="00E73C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803C50" w:rsidRPr="00E73C57">
              <w:rPr>
                <w:rFonts w:cstheme="minorHAnsi"/>
                <w:sz w:val="20"/>
                <w:szCs w:val="20"/>
              </w:rPr>
              <w:t>-14)</w:t>
            </w:r>
          </w:p>
        </w:tc>
        <w:tc>
          <w:tcPr>
            <w:tcW w:w="1590" w:type="dxa"/>
            <w:noWrap/>
            <w:hideMark/>
          </w:tcPr>
          <w:p w14:paraId="5BA22643" w14:textId="62010409" w:rsidR="00803C50" w:rsidRPr="00E73C57" w:rsidRDefault="00342E52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E73C57">
              <w:rPr>
                <w:rFonts w:cstheme="minorHAnsi"/>
                <w:sz w:val="20"/>
                <w:szCs w:val="20"/>
              </w:rPr>
              <w:t xml:space="preserve"> </w:t>
            </w:r>
            <w:r w:rsidR="00803C50" w:rsidRPr="00E73C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803C50" w:rsidRPr="00E73C57">
              <w:rPr>
                <w:rFonts w:cstheme="minorHAnsi"/>
                <w:sz w:val="20"/>
                <w:szCs w:val="20"/>
              </w:rPr>
              <w:t>-11)</w:t>
            </w:r>
          </w:p>
        </w:tc>
        <w:tc>
          <w:tcPr>
            <w:tcW w:w="1590" w:type="dxa"/>
            <w:noWrap/>
            <w:hideMark/>
          </w:tcPr>
          <w:p w14:paraId="76A2B9BE" w14:textId="2E262EA3" w:rsidR="00803C50" w:rsidRPr="00E73C57" w:rsidRDefault="00342E52" w:rsidP="00D53C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D53C1F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="00D53C1F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5BBCB352" w14:textId="0941792E" w:rsidR="00803C50" w:rsidRPr="00E73C57" w:rsidRDefault="00342E52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E73C57">
              <w:rPr>
                <w:rFonts w:cstheme="minorHAnsi"/>
                <w:sz w:val="20"/>
                <w:szCs w:val="20"/>
              </w:rPr>
              <w:t xml:space="preserve"> </w:t>
            </w:r>
            <w:r w:rsidR="00803C50" w:rsidRPr="00E73C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803C50" w:rsidRPr="00E73C57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803C50" w:rsidRPr="00E73C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03C50" w:rsidRPr="00F23241" w14:paraId="79AEBBD3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3972ADA" w14:textId="77777777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SW III A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2953AA90" w14:textId="0B509AB6" w:rsidR="00803C50" w:rsidRPr="00E73C57" w:rsidRDefault="001C510A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E73C57">
              <w:rPr>
                <w:rFonts w:cstheme="minorHAnsi"/>
                <w:sz w:val="20"/>
                <w:szCs w:val="20"/>
              </w:rPr>
              <w:t xml:space="preserve"> </w:t>
            </w:r>
            <w:r w:rsidR="00803C50" w:rsidRPr="00E73C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803C50" w:rsidRPr="00E73C57">
              <w:rPr>
                <w:rFonts w:cstheme="minorHAnsi"/>
                <w:sz w:val="20"/>
                <w:szCs w:val="20"/>
              </w:rPr>
              <w:t>-</w:t>
            </w:r>
            <w:r w:rsidRPr="00E73C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803C50"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09C32717" w14:textId="32159255" w:rsidR="00803C50" w:rsidRPr="00E73C57" w:rsidRDefault="00803C50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8 (</w:t>
            </w:r>
            <w:r w:rsidR="001C510A">
              <w:rPr>
                <w:rFonts w:cstheme="minorHAnsi"/>
                <w:sz w:val="20"/>
                <w:szCs w:val="20"/>
              </w:rPr>
              <w:t>8</w:t>
            </w:r>
            <w:r w:rsidRPr="00E73C57">
              <w:rPr>
                <w:rFonts w:cstheme="minorHAnsi"/>
                <w:sz w:val="20"/>
                <w:szCs w:val="20"/>
              </w:rPr>
              <w:t>-</w:t>
            </w:r>
            <w:r w:rsidR="001C510A">
              <w:rPr>
                <w:rFonts w:cstheme="minorHAnsi"/>
                <w:sz w:val="20"/>
                <w:szCs w:val="20"/>
              </w:rPr>
              <w:t>9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1EBF497E" w14:textId="7F9F39DE" w:rsidR="00803C50" w:rsidRPr="00E73C57" w:rsidRDefault="00342E52" w:rsidP="00D53C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D53C1F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D53C1F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2B7319BA" w14:textId="141DFAAA" w:rsidR="00803C50" w:rsidRPr="00E73C57" w:rsidRDefault="00342E52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E73C57">
              <w:rPr>
                <w:rFonts w:cstheme="minorHAnsi"/>
                <w:sz w:val="20"/>
                <w:szCs w:val="20"/>
              </w:rPr>
              <w:t xml:space="preserve"> </w:t>
            </w:r>
            <w:r w:rsidR="00803C50" w:rsidRPr="00E73C57">
              <w:rPr>
                <w:rFonts w:cstheme="minorHAnsi"/>
                <w:sz w:val="20"/>
                <w:szCs w:val="20"/>
              </w:rPr>
              <w:t>(7-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803C50" w:rsidRPr="00E73C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03C50" w:rsidRPr="00F23241" w14:paraId="4F4F08EE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F6883E4" w14:textId="77777777" w:rsidR="00803C50" w:rsidRPr="00F23241" w:rsidRDefault="00803C50" w:rsidP="00803C5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  <w:t xml:space="preserve">Operation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 xml:space="preserve">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(%)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27988D95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noWrap/>
            <w:hideMark/>
          </w:tcPr>
          <w:p w14:paraId="227C591C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noWrap/>
            <w:hideMark/>
          </w:tcPr>
          <w:p w14:paraId="177341B2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3BABF7D2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03C50" w:rsidRPr="00F23241" w14:paraId="56D117D1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61683E7" w14:textId="77777777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Open esophagectomy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48CF0EE8" w14:textId="5D25F92A" w:rsidR="00803C50" w:rsidRPr="00E73C57" w:rsidRDefault="00803C50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5 (</w:t>
            </w:r>
            <w:r w:rsidR="00342E52" w:rsidRPr="00E73C57">
              <w:rPr>
                <w:rFonts w:cstheme="minorHAnsi"/>
                <w:sz w:val="20"/>
                <w:szCs w:val="20"/>
              </w:rPr>
              <w:t>1</w:t>
            </w:r>
            <w:r w:rsidR="00342E52">
              <w:rPr>
                <w:rFonts w:cstheme="minorHAnsi"/>
                <w:sz w:val="20"/>
                <w:szCs w:val="20"/>
              </w:rPr>
              <w:t>5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4A7BB9E4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6 (67)</w:t>
            </w:r>
          </w:p>
        </w:tc>
        <w:tc>
          <w:tcPr>
            <w:tcW w:w="1590" w:type="dxa"/>
            <w:noWrap/>
            <w:hideMark/>
          </w:tcPr>
          <w:p w14:paraId="079730FB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 (50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4E3EB5CB" w14:textId="14D49CF2" w:rsidR="00803C50" w:rsidRPr="00E73C57" w:rsidRDefault="00803C50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 (</w:t>
            </w:r>
            <w:r w:rsidR="00342E52" w:rsidRPr="00E73C57">
              <w:rPr>
                <w:rFonts w:cstheme="minorHAnsi"/>
                <w:sz w:val="20"/>
                <w:szCs w:val="20"/>
              </w:rPr>
              <w:t>2</w:t>
            </w:r>
            <w:r w:rsidR="00342E52">
              <w:rPr>
                <w:rFonts w:cstheme="minorHAnsi"/>
                <w:sz w:val="20"/>
                <w:szCs w:val="20"/>
              </w:rPr>
              <w:t>0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03C50" w:rsidRPr="00F23241" w14:paraId="0429306C" w14:textId="77777777" w:rsidTr="00B238DB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E8B9C6C" w14:textId="77777777" w:rsidR="00803C50" w:rsidRPr="00F23241" w:rsidRDefault="00803C50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MIE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3CFC9980" w14:textId="091E1C7E" w:rsidR="00803C50" w:rsidRPr="00E73C57" w:rsidRDefault="00803C50" w:rsidP="00994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24 (</w:t>
            </w:r>
            <w:r w:rsidR="00342E52">
              <w:rPr>
                <w:rFonts w:cstheme="minorHAnsi"/>
                <w:sz w:val="20"/>
                <w:szCs w:val="20"/>
              </w:rPr>
              <w:t>7</w:t>
            </w:r>
            <w:r w:rsidR="00994707">
              <w:rPr>
                <w:rFonts w:cstheme="minorHAnsi"/>
                <w:sz w:val="20"/>
                <w:szCs w:val="20"/>
              </w:rPr>
              <w:t>1)</w:t>
            </w:r>
          </w:p>
        </w:tc>
        <w:tc>
          <w:tcPr>
            <w:tcW w:w="1590" w:type="dxa"/>
            <w:noWrap/>
            <w:hideMark/>
          </w:tcPr>
          <w:p w14:paraId="41999B2B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3 (33)</w:t>
            </w:r>
          </w:p>
        </w:tc>
        <w:tc>
          <w:tcPr>
            <w:tcW w:w="1590" w:type="dxa"/>
            <w:noWrap/>
            <w:hideMark/>
          </w:tcPr>
          <w:p w14:paraId="3CE28807" w14:textId="77777777" w:rsidR="00803C50" w:rsidRPr="00E73C57" w:rsidRDefault="00803C50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 (50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5989525A" w14:textId="7AA0B758" w:rsidR="00803C50" w:rsidRPr="00E73C57" w:rsidRDefault="00803C50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3 (</w:t>
            </w:r>
            <w:r w:rsidR="00342E52">
              <w:rPr>
                <w:rFonts w:cstheme="minorHAnsi"/>
                <w:sz w:val="20"/>
                <w:szCs w:val="20"/>
              </w:rPr>
              <w:t>60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42E52" w:rsidRPr="00F23241" w14:paraId="7EA2A65E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3B335E06" w14:textId="3EADD2BE" w:rsidR="00342E52" w:rsidRPr="00F23241" w:rsidRDefault="00BF223D" w:rsidP="00803C50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Question not answered</w:t>
            </w:r>
          </w:p>
        </w:tc>
        <w:tc>
          <w:tcPr>
            <w:tcW w:w="1589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3CAAEE43" w14:textId="77777777" w:rsidR="00342E52" w:rsidRPr="00E73C57" w:rsidRDefault="00342E52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5)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noWrap/>
          </w:tcPr>
          <w:p w14:paraId="04835144" w14:textId="77777777" w:rsidR="00342E52" w:rsidRPr="00E73C57" w:rsidRDefault="00342E52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noWrap/>
          </w:tcPr>
          <w:p w14:paraId="3CD157C6" w14:textId="77777777" w:rsidR="00342E52" w:rsidRPr="00E73C57" w:rsidRDefault="00342E52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bottom w:val="single" w:sz="8" w:space="0" w:color="auto"/>
              <w:right w:val="single" w:sz="8" w:space="0" w:color="auto"/>
            </w:tcBorders>
            <w:noWrap/>
          </w:tcPr>
          <w:p w14:paraId="46211801" w14:textId="77777777" w:rsidR="00342E52" w:rsidRPr="00E73C57" w:rsidRDefault="00342E52" w:rsidP="00803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3C57">
              <w:rPr>
                <w:rFonts w:cstheme="minorHAnsi"/>
                <w:sz w:val="20"/>
                <w:szCs w:val="20"/>
              </w:rPr>
              <w:t>1 (2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73C57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40D55358" w14:textId="1D5E71B3" w:rsidR="00F23241" w:rsidRPr="00F23241" w:rsidRDefault="00F23241" w:rsidP="00F23241">
      <w:pPr>
        <w:outlineLvl w:val="0"/>
        <w:rPr>
          <w:rFonts w:asciiTheme="majorHAnsi" w:hAnsiTheme="majorHAnsi"/>
          <w:sz w:val="22"/>
          <w:szCs w:val="22"/>
          <w:lang w:val="en-US"/>
        </w:rPr>
      </w:pPr>
      <w:r w:rsidRPr="00F23241">
        <w:rPr>
          <w:rFonts w:asciiTheme="majorHAnsi" w:hAnsiTheme="majorHAnsi"/>
          <w:i/>
          <w:sz w:val="22"/>
          <w:szCs w:val="22"/>
          <w:lang w:val="en-US"/>
        </w:rPr>
        <w:t xml:space="preserve">Table </w:t>
      </w:r>
      <w:r>
        <w:rPr>
          <w:rFonts w:asciiTheme="majorHAnsi" w:hAnsiTheme="majorHAnsi"/>
          <w:i/>
          <w:sz w:val="22"/>
          <w:szCs w:val="22"/>
          <w:lang w:val="en-US"/>
        </w:rPr>
        <w:t>a</w:t>
      </w:r>
      <w:r w:rsidRPr="00F23241">
        <w:rPr>
          <w:rFonts w:asciiTheme="majorHAnsi" w:hAnsiTheme="majorHAnsi"/>
          <w:i/>
          <w:sz w:val="22"/>
          <w:szCs w:val="22"/>
          <w:lang w:val="en-US"/>
        </w:rPr>
        <w:t xml:space="preserve">: Preference of classification, extent of lymphadenectomy and operation technique in relation to </w:t>
      </w:r>
      <w:r w:rsidR="00E73C57">
        <w:rPr>
          <w:rFonts w:asciiTheme="majorHAnsi" w:hAnsiTheme="majorHAnsi"/>
          <w:i/>
          <w:sz w:val="22"/>
          <w:szCs w:val="22"/>
          <w:lang w:val="en-US"/>
        </w:rPr>
        <w:t>continent of origin of respondent.</w:t>
      </w:r>
      <w:r>
        <w:rPr>
          <w:rFonts w:asciiTheme="majorHAnsi" w:hAnsiTheme="majorHAnsi"/>
          <w:szCs w:val="22"/>
          <w:lang w:val="en-US"/>
        </w:rPr>
        <w:t xml:space="preserve"> </w:t>
      </w:r>
      <w:r>
        <w:rPr>
          <w:rFonts w:asciiTheme="majorHAnsi" w:hAnsiTheme="majorHAnsi"/>
          <w:szCs w:val="22"/>
          <w:lang w:val="en-US"/>
        </w:rPr>
        <w:br/>
      </w:r>
      <w:r w:rsidRPr="00F23241">
        <w:rPr>
          <w:rFonts w:asciiTheme="majorHAnsi" w:hAnsiTheme="majorHAnsi"/>
          <w:sz w:val="22"/>
          <w:szCs w:val="22"/>
          <w:lang w:val="en-US"/>
        </w:rPr>
        <w:t>* 6th or 7th edition</w:t>
      </w:r>
      <w:r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 xml:space="preserve">AC </w:t>
      </w:r>
      <w:r w:rsidRPr="00047BEA">
        <w:rPr>
          <w:rFonts w:asciiTheme="majorHAnsi" w:hAnsiTheme="majorHAnsi"/>
          <w:sz w:val="22"/>
          <w:szCs w:val="22"/>
          <w:lang w:val="en-US"/>
        </w:rPr>
        <w:t>Adenocarcinoma,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 xml:space="preserve"> Dist 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Distal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>Mid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 Middle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 xml:space="preserve">Prox 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Proximal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>SCC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 Squamous cell carcinoma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>SW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 Siewert</w:t>
      </w:r>
      <w:r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F23241">
        <w:rPr>
          <w:rFonts w:asciiTheme="majorHAnsi" w:hAnsiTheme="majorHAnsi"/>
          <w:i/>
          <w:sz w:val="22"/>
          <w:szCs w:val="22"/>
          <w:lang w:val="en-US"/>
        </w:rPr>
        <w:t>MIE</w:t>
      </w:r>
      <w:r w:rsidRPr="00F23241">
        <w:rPr>
          <w:rFonts w:asciiTheme="majorHAnsi" w:hAnsiTheme="majorHAnsi"/>
          <w:sz w:val="22"/>
          <w:szCs w:val="22"/>
          <w:lang w:val="en-US"/>
        </w:rPr>
        <w:t xml:space="preserve"> Minimally invasive esophagectomy</w:t>
      </w:r>
    </w:p>
    <w:p w14:paraId="52EB1FB9" w14:textId="54D20A54" w:rsidR="00F23241" w:rsidRDefault="00994707" w:rsidP="00F23241">
      <w:pPr>
        <w:spacing w:line="36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^ Number of stations resected by the two surgeons from South America</w:t>
      </w:r>
      <w:r w:rsidR="00D53C1F">
        <w:rPr>
          <w:rFonts w:asciiTheme="majorHAnsi" w:hAnsiTheme="majorHAnsi"/>
          <w:sz w:val="22"/>
          <w:szCs w:val="22"/>
          <w:lang w:val="en-US"/>
        </w:rPr>
        <w:br/>
      </w:r>
    </w:p>
    <w:p w14:paraId="24D61B59" w14:textId="77777777" w:rsidR="00994707" w:rsidRDefault="00994707" w:rsidP="00F23241">
      <w:pPr>
        <w:spacing w:line="360" w:lineRule="auto"/>
        <w:rPr>
          <w:rFonts w:asciiTheme="majorHAnsi" w:hAnsiTheme="majorHAnsi"/>
          <w:sz w:val="22"/>
          <w:szCs w:val="22"/>
          <w:lang w:val="en-US"/>
        </w:rPr>
      </w:pPr>
    </w:p>
    <w:tbl>
      <w:tblPr>
        <w:tblStyle w:val="Tabelraster"/>
        <w:tblW w:w="9599" w:type="dxa"/>
        <w:tblLook w:val="04A0" w:firstRow="1" w:lastRow="0" w:firstColumn="1" w:lastColumn="0" w:noHBand="0" w:noVBand="1"/>
      </w:tblPr>
      <w:tblGrid>
        <w:gridCol w:w="3240"/>
        <w:gridCol w:w="1589"/>
        <w:gridCol w:w="1590"/>
        <w:gridCol w:w="1590"/>
        <w:gridCol w:w="1590"/>
      </w:tblGrid>
      <w:tr w:rsidR="00F23241" w:rsidRPr="00F23241" w14:paraId="318C796A" w14:textId="77777777" w:rsidTr="00F23241">
        <w:trPr>
          <w:trHeight w:val="295"/>
        </w:trPr>
        <w:tc>
          <w:tcPr>
            <w:tcW w:w="3240" w:type="dxa"/>
            <w:tcBorders>
              <w:right w:val="single" w:sz="8" w:space="0" w:color="auto"/>
            </w:tcBorders>
            <w:noWrap/>
          </w:tcPr>
          <w:p w14:paraId="212CE45C" w14:textId="77777777" w:rsidR="00F23241" w:rsidRPr="003639DF" w:rsidRDefault="00F23241" w:rsidP="00F23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59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2416354" w14:textId="77777777" w:rsidR="00F23241" w:rsidRPr="003639DF" w:rsidRDefault="00F23241" w:rsidP="00F23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39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ars of experience as esophageal surgeon</w:t>
            </w:r>
          </w:p>
        </w:tc>
      </w:tr>
      <w:tr w:rsidR="00F23241" w:rsidRPr="00F23241" w14:paraId="30952332" w14:textId="77777777" w:rsidTr="00F23241">
        <w:trPr>
          <w:trHeight w:val="295"/>
        </w:trPr>
        <w:tc>
          <w:tcPr>
            <w:tcW w:w="3240" w:type="dxa"/>
            <w:tcBorders>
              <w:right w:val="single" w:sz="8" w:space="0" w:color="auto"/>
            </w:tcBorders>
            <w:noWrap/>
            <w:hideMark/>
          </w:tcPr>
          <w:p w14:paraId="751AA08F" w14:textId="77777777" w:rsidR="00F23241" w:rsidRPr="003639DF" w:rsidRDefault="00F23241" w:rsidP="00F23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198E91FA" w14:textId="77777777" w:rsidR="00F23241" w:rsidRPr="003639DF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st quartile</w:t>
            </w:r>
            <w:r w:rsidR="00074381">
              <w:rPr>
                <w:rFonts w:cstheme="minorHAnsi"/>
                <w:sz w:val="20"/>
                <w:szCs w:val="20"/>
              </w:rPr>
              <w:br/>
              <w:t>1 – 8 years</w:t>
            </w:r>
          </w:p>
        </w:tc>
        <w:tc>
          <w:tcPr>
            <w:tcW w:w="1590" w:type="dxa"/>
            <w:noWrap/>
            <w:hideMark/>
          </w:tcPr>
          <w:p w14:paraId="0D82D966" w14:textId="77777777" w:rsidR="00074381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2nd quartile</w:t>
            </w:r>
          </w:p>
          <w:p w14:paraId="6FDACCA8" w14:textId="77777777" w:rsidR="00F23241" w:rsidRPr="003639DF" w:rsidRDefault="0007438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– 15 years</w:t>
            </w:r>
          </w:p>
        </w:tc>
        <w:tc>
          <w:tcPr>
            <w:tcW w:w="1590" w:type="dxa"/>
            <w:noWrap/>
            <w:hideMark/>
          </w:tcPr>
          <w:p w14:paraId="37EA487C" w14:textId="77777777" w:rsidR="00F23241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3rd quartile</w:t>
            </w:r>
          </w:p>
          <w:p w14:paraId="31EB95D7" w14:textId="77777777" w:rsidR="003E1DC4" w:rsidRPr="003639DF" w:rsidRDefault="003E1DC4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– 23 years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35E015F3" w14:textId="77777777" w:rsidR="00F23241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4th quartile</w:t>
            </w:r>
          </w:p>
          <w:p w14:paraId="70B6D1A2" w14:textId="77777777" w:rsidR="003E1DC4" w:rsidRPr="003639DF" w:rsidRDefault="003E1DC4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– 40 years</w:t>
            </w:r>
          </w:p>
        </w:tc>
      </w:tr>
      <w:tr w:rsidR="00BB0181" w:rsidRPr="00F23241" w14:paraId="3B8620AC" w14:textId="77777777" w:rsidTr="00F23241">
        <w:trPr>
          <w:trHeight w:val="295"/>
        </w:trPr>
        <w:tc>
          <w:tcPr>
            <w:tcW w:w="3240" w:type="dxa"/>
            <w:tcBorders>
              <w:right w:val="single" w:sz="8" w:space="0" w:color="auto"/>
            </w:tcBorders>
            <w:noWrap/>
          </w:tcPr>
          <w:p w14:paraId="64740C01" w14:textId="77777777" w:rsidR="00BB0181" w:rsidRPr="003639DF" w:rsidRDefault="00BB0181" w:rsidP="00F23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left w:val="single" w:sz="8" w:space="0" w:color="auto"/>
            </w:tcBorders>
            <w:noWrap/>
          </w:tcPr>
          <w:p w14:paraId="52FD7035" w14:textId="77777777" w:rsidR="00BB0181" w:rsidRPr="003639DF" w:rsidRDefault="00BB018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2</w:t>
            </w:r>
          </w:p>
        </w:tc>
        <w:tc>
          <w:tcPr>
            <w:tcW w:w="1590" w:type="dxa"/>
            <w:noWrap/>
          </w:tcPr>
          <w:p w14:paraId="5FC68608" w14:textId="77777777" w:rsidR="00BB0181" w:rsidRPr="003639DF" w:rsidRDefault="00BB018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2</w:t>
            </w:r>
          </w:p>
        </w:tc>
        <w:tc>
          <w:tcPr>
            <w:tcW w:w="1590" w:type="dxa"/>
            <w:noWrap/>
          </w:tcPr>
          <w:p w14:paraId="5E10C682" w14:textId="77777777" w:rsidR="00BB0181" w:rsidRPr="003639DF" w:rsidRDefault="00BB018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2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</w:tcPr>
          <w:p w14:paraId="449C4EC1" w14:textId="77777777" w:rsidR="00BB0181" w:rsidRPr="003639DF" w:rsidRDefault="00BB018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2</w:t>
            </w:r>
          </w:p>
        </w:tc>
      </w:tr>
      <w:tr w:rsidR="00F23241" w:rsidRPr="00F23241" w14:paraId="32814CCE" w14:textId="77777777" w:rsidTr="00F23241">
        <w:trPr>
          <w:trHeight w:val="295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14:paraId="23A0492B" w14:textId="77777777" w:rsidR="00F23241" w:rsidRPr="00F23241" w:rsidRDefault="00F23241" w:rsidP="00F2324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  <w:t xml:space="preserve">Classification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n</w:t>
            </w:r>
            <w:r w:rsidR="00803C5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 xml:space="preserve">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(%)</w:t>
            </w:r>
          </w:p>
        </w:tc>
        <w:tc>
          <w:tcPr>
            <w:tcW w:w="158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723B290" w14:textId="77777777" w:rsidR="00F23241" w:rsidRPr="00F23241" w:rsidRDefault="00F23241" w:rsidP="00F2324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F23241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</w:tcBorders>
            <w:noWrap/>
            <w:hideMark/>
          </w:tcPr>
          <w:p w14:paraId="0F862425" w14:textId="77777777" w:rsidR="00F23241" w:rsidRPr="00F23241" w:rsidRDefault="00F23241" w:rsidP="00F2324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F23241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</w:tcBorders>
            <w:noWrap/>
            <w:hideMark/>
          </w:tcPr>
          <w:p w14:paraId="28254D26" w14:textId="77777777" w:rsidR="00F23241" w:rsidRPr="00F23241" w:rsidRDefault="00F23241" w:rsidP="00F2324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F23241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3A0D7D00" w14:textId="77777777" w:rsidR="00F23241" w:rsidRPr="00F23241" w:rsidRDefault="00F23241" w:rsidP="00F2324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F23241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23241" w:rsidRPr="00F23241" w14:paraId="203C13C9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56C5294" w14:textId="77777777" w:rsidR="00F23241" w:rsidRPr="00F23241" w:rsidRDefault="00F23241" w:rsidP="00F23241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JSED 9th edition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47A8C624" w14:textId="02A6ADCC" w:rsidR="00F23241" w:rsidRPr="003639DF" w:rsidRDefault="00AE54BD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590" w:type="dxa"/>
            <w:noWrap/>
            <w:hideMark/>
          </w:tcPr>
          <w:p w14:paraId="30C62CC5" w14:textId="4F662447" w:rsidR="00F23241" w:rsidRPr="003639DF" w:rsidRDefault="00AE54BD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42)</w:t>
            </w:r>
          </w:p>
        </w:tc>
        <w:tc>
          <w:tcPr>
            <w:tcW w:w="1590" w:type="dxa"/>
            <w:noWrap/>
            <w:hideMark/>
          </w:tcPr>
          <w:p w14:paraId="3DB0454D" w14:textId="1C8AA857" w:rsidR="00F23241" w:rsidRPr="003639DF" w:rsidRDefault="00233EFC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7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2E5F7C9B" w14:textId="0E68D558" w:rsidR="00F23241" w:rsidRPr="003639DF" w:rsidRDefault="00AE54BD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42)</w:t>
            </w:r>
          </w:p>
        </w:tc>
      </w:tr>
      <w:tr w:rsidR="00F23241" w:rsidRPr="00F23241" w14:paraId="532F3278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BCFD8D1" w14:textId="00E0D293" w:rsidR="00F23241" w:rsidRPr="00F23241" w:rsidRDefault="00F23241" w:rsidP="00F23241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AJCC*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2FBD98C0" w14:textId="66CD4C3C" w:rsidR="00F23241" w:rsidRPr="003639DF" w:rsidRDefault="00AE54BD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92)</w:t>
            </w:r>
          </w:p>
        </w:tc>
        <w:tc>
          <w:tcPr>
            <w:tcW w:w="1590" w:type="dxa"/>
            <w:noWrap/>
            <w:hideMark/>
          </w:tcPr>
          <w:p w14:paraId="1799DAE3" w14:textId="6CF28DA2" w:rsidR="00F23241" w:rsidRPr="003639DF" w:rsidRDefault="00AE54BD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8)</w:t>
            </w:r>
          </w:p>
        </w:tc>
        <w:tc>
          <w:tcPr>
            <w:tcW w:w="1590" w:type="dxa"/>
            <w:noWrap/>
            <w:hideMark/>
          </w:tcPr>
          <w:p w14:paraId="046F07D7" w14:textId="30307903" w:rsidR="00F23241" w:rsidRPr="003639DF" w:rsidRDefault="00AE54BD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83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328C809F" w14:textId="4E9F36FD" w:rsidR="00F23241" w:rsidRPr="003639DF" w:rsidRDefault="00AE54BD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0)</w:t>
            </w:r>
          </w:p>
        </w:tc>
      </w:tr>
      <w:tr w:rsidR="00233EFC" w:rsidRPr="00F23241" w14:paraId="4D37BE7E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4B01636" w14:textId="10230F5B" w:rsidR="00233EFC" w:rsidRPr="00F23241" w:rsidRDefault="00450ADC" w:rsidP="00F23241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Combination of both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</w:tcPr>
          <w:p w14:paraId="0250EFAF" w14:textId="77777777" w:rsidR="00233EFC" w:rsidRPr="003639DF" w:rsidRDefault="00233EFC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noWrap/>
          </w:tcPr>
          <w:p w14:paraId="7607CCC9" w14:textId="77777777" w:rsidR="00233EFC" w:rsidRPr="003639DF" w:rsidRDefault="00233EFC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noWrap/>
          </w:tcPr>
          <w:p w14:paraId="24482E6A" w14:textId="77777777" w:rsidR="00233EFC" w:rsidRPr="003639DF" w:rsidRDefault="00AE54BD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</w:tcPr>
          <w:p w14:paraId="00295893" w14:textId="77777777" w:rsidR="00233EFC" w:rsidRPr="003639DF" w:rsidRDefault="00AE54BD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8)</w:t>
            </w:r>
          </w:p>
        </w:tc>
      </w:tr>
      <w:tr w:rsidR="00F23241" w:rsidRPr="00F23241" w14:paraId="30B12F02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E93BF5D" w14:textId="77777777" w:rsidR="00F23241" w:rsidRPr="003639DF" w:rsidRDefault="00F23241" w:rsidP="00F2324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39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umber of stations </w:t>
            </w:r>
            <w:r w:rsidRPr="003639D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352147F9" w14:textId="77777777" w:rsidR="00F23241" w:rsidRPr="003639DF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90" w:type="dxa"/>
            <w:noWrap/>
            <w:hideMark/>
          </w:tcPr>
          <w:p w14:paraId="58D2F897" w14:textId="77777777" w:rsidR="00F23241" w:rsidRPr="003639DF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noWrap/>
            <w:hideMark/>
          </w:tcPr>
          <w:p w14:paraId="3097B098" w14:textId="77777777" w:rsidR="00F23241" w:rsidRPr="003639DF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465E74BC" w14:textId="77777777" w:rsidR="00F23241" w:rsidRPr="003639DF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241" w:rsidRPr="00F23241" w14:paraId="5616C998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86529FC" w14:textId="77777777" w:rsidR="00F23241" w:rsidRPr="00F23241" w:rsidRDefault="00F23241" w:rsidP="00F23241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proximal SC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7C085C3E" w14:textId="0EA89E01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3E0D99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4</w:t>
            </w:r>
            <w:r w:rsidR="003E0D99">
              <w:rPr>
                <w:rFonts w:cstheme="minorHAnsi"/>
                <w:sz w:val="20"/>
                <w:szCs w:val="20"/>
              </w:rPr>
              <w:t>-</w:t>
            </w:r>
            <w:r w:rsidR="007E6AC3">
              <w:rPr>
                <w:rFonts w:cstheme="minorHAnsi"/>
                <w:sz w:val="20"/>
                <w:szCs w:val="20"/>
              </w:rPr>
              <w:t>18</w:t>
            </w:r>
            <w:r w:rsidR="003E0D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67C7C376" w14:textId="736BF837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8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4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="007E6AC3">
              <w:rPr>
                <w:rFonts w:cstheme="minorHAnsi"/>
                <w:sz w:val="20"/>
                <w:szCs w:val="20"/>
              </w:rPr>
              <w:t>20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75A27954" w14:textId="03DC9C99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4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0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8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75158832" w14:textId="0B26CE2E" w:rsidR="00F23241" w:rsidRPr="003639DF" w:rsidRDefault="00F23241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7 (14-</w:t>
            </w:r>
            <w:r w:rsidR="007E6AC3">
              <w:rPr>
                <w:rFonts w:cstheme="minorHAnsi"/>
                <w:sz w:val="20"/>
                <w:szCs w:val="20"/>
              </w:rPr>
              <w:t>17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23241" w:rsidRPr="00F23241" w14:paraId="6F57EF18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340A78E" w14:textId="77777777" w:rsidR="00F23241" w:rsidRPr="00F23241" w:rsidRDefault="00F23241" w:rsidP="00F23241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mid SC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2268DC89" w14:textId="2AAF8531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 xml:space="preserve">7 </w:t>
            </w:r>
            <w:r w:rsidR="003E0D99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4</w:t>
            </w:r>
            <w:r w:rsidR="003E0D99">
              <w:rPr>
                <w:rFonts w:cstheme="minorHAnsi"/>
                <w:sz w:val="20"/>
                <w:szCs w:val="20"/>
              </w:rPr>
              <w:t>-17)</w:t>
            </w:r>
          </w:p>
        </w:tc>
        <w:tc>
          <w:tcPr>
            <w:tcW w:w="1590" w:type="dxa"/>
            <w:noWrap/>
            <w:hideMark/>
          </w:tcPr>
          <w:p w14:paraId="2BE14777" w14:textId="6EDECF9A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6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7C7F75F2" w14:textId="3AE1EE4F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6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1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7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40DCBD53" w14:textId="3772EC62" w:rsidR="00F23241" w:rsidRPr="003639DF" w:rsidRDefault="00F23241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7 (</w:t>
            </w:r>
            <w:r w:rsidR="00233EFC"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3</w:t>
            </w:r>
            <w:r w:rsidRPr="003639DF">
              <w:rPr>
                <w:rFonts w:cstheme="minorHAnsi"/>
                <w:sz w:val="20"/>
                <w:szCs w:val="20"/>
              </w:rPr>
              <w:t>-</w:t>
            </w:r>
            <w:r w:rsidR="00233EFC">
              <w:rPr>
                <w:rFonts w:cstheme="minorHAnsi"/>
                <w:sz w:val="20"/>
                <w:szCs w:val="20"/>
              </w:rPr>
              <w:t>18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23241" w:rsidRPr="00F23241" w14:paraId="33D8C9C2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B7C52AC" w14:textId="77777777" w:rsidR="00F23241" w:rsidRPr="00F23241" w:rsidRDefault="00F23241" w:rsidP="00F23241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distal laag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0B7C5A24" w14:textId="307DDAE2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3E0D99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="003E0D99">
              <w:rPr>
                <w:rFonts w:cstheme="minorHAnsi"/>
                <w:sz w:val="20"/>
                <w:szCs w:val="20"/>
              </w:rPr>
              <w:t>-</w:t>
            </w:r>
            <w:r w:rsidR="007E6AC3">
              <w:rPr>
                <w:rFonts w:cstheme="minorHAnsi"/>
                <w:sz w:val="20"/>
                <w:szCs w:val="20"/>
              </w:rPr>
              <w:t>17</w:t>
            </w:r>
            <w:r w:rsidR="003E0D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3C9ADFC2" w14:textId="03FE5B4A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4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3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6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1C86F6A9" w14:textId="4C5A47B0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3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0</w:t>
            </w:r>
            <w:r w:rsidR="00F23241" w:rsidRPr="003639DF">
              <w:rPr>
                <w:rFonts w:cstheme="minorHAnsi"/>
                <w:sz w:val="20"/>
                <w:szCs w:val="20"/>
              </w:rPr>
              <w:t>-16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00B17B6E" w14:textId="5D35B793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4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F23241" w:rsidRPr="003639DF">
              <w:rPr>
                <w:rFonts w:cstheme="minorHAnsi"/>
                <w:sz w:val="20"/>
                <w:szCs w:val="20"/>
              </w:rPr>
              <w:t>-18)</w:t>
            </w:r>
          </w:p>
        </w:tc>
      </w:tr>
      <w:tr w:rsidR="00F23241" w:rsidRPr="00F23241" w14:paraId="50DA84BF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EC0E40F" w14:textId="77777777" w:rsidR="00F23241" w:rsidRPr="00F23241" w:rsidRDefault="00F23241" w:rsidP="00F23241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SW I A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68F9C47D" w14:textId="0843BC19" w:rsidR="00F23241" w:rsidRPr="003639DF" w:rsidRDefault="00F23241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4</w:t>
            </w:r>
            <w:r w:rsidR="003E0D99">
              <w:rPr>
                <w:rFonts w:cstheme="minorHAnsi"/>
                <w:sz w:val="20"/>
                <w:szCs w:val="20"/>
              </w:rPr>
              <w:t xml:space="preserve"> (</w:t>
            </w:r>
            <w:r w:rsidR="00233EFC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2</w:t>
            </w:r>
            <w:r w:rsidR="003E0D99">
              <w:rPr>
                <w:rFonts w:cstheme="minorHAnsi"/>
                <w:sz w:val="20"/>
                <w:szCs w:val="20"/>
              </w:rPr>
              <w:t>-</w:t>
            </w:r>
            <w:r w:rsidR="00233EFC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5</w:t>
            </w:r>
            <w:r w:rsidR="003E0D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50F3D7F9" w14:textId="35A651B4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="003E0D99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2</w:t>
            </w:r>
            <w:r w:rsidR="003E0D99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5</w:t>
            </w:r>
            <w:r w:rsidR="003E0D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35B14479" w14:textId="3149F0A2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2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0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4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6C9CA7B4" w14:textId="32F1097E" w:rsidR="00F23241" w:rsidRPr="003639DF" w:rsidRDefault="00233EFC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23241" w:rsidRPr="00F23241" w14:paraId="03808927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A238400" w14:textId="77777777" w:rsidR="00F23241" w:rsidRPr="00F23241" w:rsidRDefault="00F23241" w:rsidP="00F23241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SW II A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6F8BF46D" w14:textId="01862380" w:rsidR="00F23241" w:rsidRPr="003639DF" w:rsidRDefault="004B4959" w:rsidP="004B49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="007E6AC3">
              <w:rPr>
                <w:rFonts w:cstheme="minorHAnsi"/>
                <w:sz w:val="20"/>
                <w:szCs w:val="20"/>
              </w:rPr>
              <w:t xml:space="preserve"> </w:t>
            </w:r>
            <w:r w:rsidR="003E0D99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3E0D99">
              <w:rPr>
                <w:rFonts w:cstheme="minorHAnsi"/>
                <w:sz w:val="20"/>
                <w:szCs w:val="20"/>
              </w:rPr>
              <w:t>-</w:t>
            </w:r>
            <w:r w:rsidR="00233EFC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4</w:t>
            </w:r>
            <w:r w:rsidR="003E0D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672CE02C" w14:textId="25FD0318" w:rsidR="00F23241" w:rsidRPr="003639DF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="00233EFC"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="00233EFC" w:rsidRPr="003639DF">
              <w:rPr>
                <w:rFonts w:cstheme="minorHAnsi"/>
                <w:sz w:val="20"/>
                <w:szCs w:val="20"/>
              </w:rPr>
              <w:t>1</w:t>
            </w:r>
            <w:r w:rsidR="00233EFC">
              <w:rPr>
                <w:rFonts w:cstheme="minorHAnsi"/>
                <w:sz w:val="20"/>
                <w:szCs w:val="20"/>
              </w:rPr>
              <w:t>3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3FA0EB73" w14:textId="1EB60684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2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Pr="003639DF">
              <w:rPr>
                <w:rFonts w:cstheme="minorHAnsi"/>
                <w:sz w:val="20"/>
                <w:szCs w:val="20"/>
              </w:rPr>
              <w:t>1</w:t>
            </w:r>
            <w:r w:rsidR="007E6AC3">
              <w:rPr>
                <w:rFonts w:cstheme="minorHAnsi"/>
                <w:sz w:val="20"/>
                <w:szCs w:val="20"/>
              </w:rPr>
              <w:t>5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1B757119" w14:textId="4944F786" w:rsidR="00F23241" w:rsidRPr="003639DF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="00233EFC"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="00233EFC"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23241" w:rsidRPr="00F23241" w14:paraId="31FB112F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51A5210" w14:textId="77777777" w:rsidR="00F23241" w:rsidRPr="00F23241" w:rsidRDefault="00F23241" w:rsidP="00F23241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SW III A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0DCB3929" w14:textId="535DF329" w:rsidR="00F23241" w:rsidRPr="003639DF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 </w:t>
            </w:r>
            <w:r w:rsidR="003E0D99">
              <w:rPr>
                <w:rFonts w:cstheme="minorHAnsi"/>
                <w:sz w:val="20"/>
                <w:szCs w:val="20"/>
              </w:rPr>
              <w:t>(</w:t>
            </w:r>
            <w:r w:rsidR="00233EFC">
              <w:rPr>
                <w:rFonts w:cstheme="minorHAnsi"/>
                <w:sz w:val="20"/>
                <w:szCs w:val="20"/>
              </w:rPr>
              <w:t>6</w:t>
            </w:r>
            <w:r w:rsidR="003E0D99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="003E0D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485C8B6C" w14:textId="5B3CC503" w:rsidR="00F23241" w:rsidRPr="003639DF" w:rsidRDefault="00233EFC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 </w:t>
            </w:r>
            <w:r w:rsidR="003E0D99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3E0D99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="003E0D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215D8A8C" w14:textId="1D823273" w:rsidR="00F23241" w:rsidRPr="003639DF" w:rsidRDefault="00233EFC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 w:rsidR="007E6AC3">
              <w:rPr>
                <w:rFonts w:cstheme="minorHAnsi"/>
                <w:sz w:val="20"/>
                <w:szCs w:val="20"/>
              </w:rPr>
              <w:t>6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1C98EE4F" w14:textId="13C1D7CF" w:rsidR="00F23241" w:rsidRPr="003639DF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233EFC" w:rsidRPr="003639DF">
              <w:rPr>
                <w:rFonts w:cstheme="minorHAnsi"/>
                <w:sz w:val="20"/>
                <w:szCs w:val="20"/>
              </w:rPr>
              <w:t xml:space="preserve"> </w:t>
            </w:r>
            <w:r w:rsidR="00F23241" w:rsidRPr="003639DF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F23241" w:rsidRPr="003639DF">
              <w:rPr>
                <w:rFonts w:cstheme="minorHAnsi"/>
                <w:sz w:val="20"/>
                <w:szCs w:val="20"/>
              </w:rPr>
              <w:t>-</w:t>
            </w:r>
            <w:r w:rsidR="00233EFC" w:rsidRPr="003639DF">
              <w:rPr>
                <w:rFonts w:cstheme="minorHAnsi"/>
                <w:sz w:val="20"/>
                <w:szCs w:val="20"/>
              </w:rPr>
              <w:t>1</w:t>
            </w:r>
            <w:r w:rsidR="00233EFC">
              <w:rPr>
                <w:rFonts w:cstheme="minorHAnsi"/>
                <w:sz w:val="20"/>
                <w:szCs w:val="20"/>
              </w:rPr>
              <w:t>1</w:t>
            </w:r>
            <w:r w:rsidR="00F23241"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23241" w:rsidRPr="00F23241" w14:paraId="1441FFB4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7CF12AB" w14:textId="77777777" w:rsidR="00F23241" w:rsidRPr="00F23241" w:rsidRDefault="00F23241" w:rsidP="00F2324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  <w:t xml:space="preserve">Operation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n</w:t>
            </w:r>
            <w:r w:rsidR="00803C5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 xml:space="preserve">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(%)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2E0BCE63" w14:textId="77777777" w:rsidR="00F23241" w:rsidRPr="003639DF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90" w:type="dxa"/>
            <w:noWrap/>
            <w:hideMark/>
          </w:tcPr>
          <w:p w14:paraId="15F98283" w14:textId="77777777" w:rsidR="00F23241" w:rsidRPr="003639DF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noWrap/>
            <w:hideMark/>
          </w:tcPr>
          <w:p w14:paraId="20108733" w14:textId="77777777" w:rsidR="00F23241" w:rsidRPr="003639DF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351F7E6E" w14:textId="77777777" w:rsidR="00F23241" w:rsidRPr="003639DF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33EFC" w:rsidRPr="00F23241" w14:paraId="5EF9D558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2FB69A4" w14:textId="77777777" w:rsidR="00233EFC" w:rsidRPr="00F23241" w:rsidRDefault="00233EFC" w:rsidP="00233EFC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Open esophagectomy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42109CD5" w14:textId="0E80E343" w:rsidR="00233EFC" w:rsidRPr="003639DF" w:rsidRDefault="00233EFC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7)</w:t>
            </w:r>
          </w:p>
        </w:tc>
        <w:tc>
          <w:tcPr>
            <w:tcW w:w="1590" w:type="dxa"/>
            <w:noWrap/>
            <w:hideMark/>
          </w:tcPr>
          <w:p w14:paraId="125D7292" w14:textId="019B4AA0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7)</w:t>
            </w:r>
          </w:p>
        </w:tc>
        <w:tc>
          <w:tcPr>
            <w:tcW w:w="1590" w:type="dxa"/>
            <w:noWrap/>
            <w:hideMark/>
          </w:tcPr>
          <w:p w14:paraId="260100B1" w14:textId="3D8A81F7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5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0F843BE1" w14:textId="05A8B029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3)</w:t>
            </w:r>
          </w:p>
        </w:tc>
      </w:tr>
      <w:tr w:rsidR="00233EFC" w:rsidRPr="00F23241" w14:paraId="65D9FD51" w14:textId="77777777" w:rsidTr="00B238DB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17A6A0F" w14:textId="77777777" w:rsidR="00233EFC" w:rsidRPr="00F23241" w:rsidRDefault="00233EFC" w:rsidP="00233EFC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MIE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40439A2A" w14:textId="337AC227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83)</w:t>
            </w:r>
          </w:p>
        </w:tc>
        <w:tc>
          <w:tcPr>
            <w:tcW w:w="1590" w:type="dxa"/>
            <w:noWrap/>
            <w:hideMark/>
          </w:tcPr>
          <w:p w14:paraId="7C7E197E" w14:textId="077720EC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8)</w:t>
            </w:r>
          </w:p>
        </w:tc>
        <w:tc>
          <w:tcPr>
            <w:tcW w:w="1590" w:type="dxa"/>
            <w:noWrap/>
            <w:hideMark/>
          </w:tcPr>
          <w:p w14:paraId="0CA4E79E" w14:textId="0036AD8B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67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2D566128" w14:textId="4CAC5CA0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0)</w:t>
            </w:r>
          </w:p>
        </w:tc>
      </w:tr>
      <w:tr w:rsidR="00233EFC" w:rsidRPr="00F23241" w14:paraId="48D25D04" w14:textId="77777777" w:rsidTr="00F23241">
        <w:trPr>
          <w:trHeight w:val="295"/>
        </w:trPr>
        <w:tc>
          <w:tcPr>
            <w:tcW w:w="32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76D7F8B2" w14:textId="2B6DA107" w:rsidR="00233EFC" w:rsidRPr="00F23241" w:rsidRDefault="00BF223D" w:rsidP="00233EFC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Question not answered</w:t>
            </w:r>
          </w:p>
        </w:tc>
        <w:tc>
          <w:tcPr>
            <w:tcW w:w="1589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566CB08F" w14:textId="77777777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noWrap/>
          </w:tcPr>
          <w:p w14:paraId="22BE4D5F" w14:textId="77777777" w:rsidR="00233EFC" w:rsidRPr="003639DF" w:rsidRDefault="00AE54BD" w:rsidP="00AE54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233EFC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="00233EF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noWrap/>
          </w:tcPr>
          <w:p w14:paraId="79AAECCE" w14:textId="77777777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590" w:type="dxa"/>
            <w:tcBorders>
              <w:bottom w:val="single" w:sz="8" w:space="0" w:color="auto"/>
              <w:right w:val="single" w:sz="8" w:space="0" w:color="auto"/>
            </w:tcBorders>
            <w:noWrap/>
          </w:tcPr>
          <w:p w14:paraId="2D4B9CFD" w14:textId="77777777" w:rsidR="00233EFC" w:rsidRPr="003639DF" w:rsidRDefault="00AE54BD" w:rsidP="00233EF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7)</w:t>
            </w:r>
          </w:p>
        </w:tc>
      </w:tr>
    </w:tbl>
    <w:p w14:paraId="72AFF9CB" w14:textId="72336626" w:rsidR="00B238DB" w:rsidRPr="00B238DB" w:rsidRDefault="00F23241" w:rsidP="00B238DB">
      <w:pPr>
        <w:outlineLvl w:val="0"/>
        <w:rPr>
          <w:rFonts w:asciiTheme="majorHAnsi" w:hAnsiTheme="majorHAnsi"/>
          <w:i/>
          <w:sz w:val="22"/>
          <w:szCs w:val="22"/>
          <w:lang w:val="en-US"/>
        </w:rPr>
      </w:pPr>
      <w:r w:rsidRPr="00F23241">
        <w:rPr>
          <w:rFonts w:asciiTheme="majorHAnsi" w:hAnsiTheme="majorHAnsi"/>
          <w:i/>
          <w:sz w:val="22"/>
          <w:szCs w:val="22"/>
          <w:lang w:val="en-US"/>
        </w:rPr>
        <w:lastRenderedPageBreak/>
        <w:t xml:space="preserve">Table </w:t>
      </w:r>
      <w:r>
        <w:rPr>
          <w:rFonts w:asciiTheme="majorHAnsi" w:hAnsiTheme="majorHAnsi"/>
          <w:i/>
          <w:sz w:val="22"/>
          <w:szCs w:val="22"/>
          <w:lang w:val="en-US"/>
        </w:rPr>
        <w:t>b</w:t>
      </w:r>
      <w:r w:rsidRPr="00F23241">
        <w:rPr>
          <w:rFonts w:asciiTheme="majorHAnsi" w:hAnsiTheme="majorHAnsi"/>
          <w:i/>
          <w:sz w:val="22"/>
          <w:szCs w:val="22"/>
          <w:lang w:val="en-US"/>
        </w:rPr>
        <w:t>: Preference of classification, extent of lymphadenectomy and operation technique in relation to years or experience.</w:t>
      </w:r>
      <w:r>
        <w:rPr>
          <w:rFonts w:asciiTheme="majorHAnsi" w:hAnsiTheme="majorHAnsi"/>
          <w:szCs w:val="22"/>
          <w:lang w:val="en-US"/>
        </w:rPr>
        <w:t xml:space="preserve"> </w:t>
      </w:r>
      <w:r>
        <w:rPr>
          <w:rFonts w:asciiTheme="majorHAnsi" w:hAnsiTheme="majorHAnsi"/>
          <w:szCs w:val="22"/>
          <w:lang w:val="en-US"/>
        </w:rPr>
        <w:br/>
      </w:r>
      <w:r w:rsidRPr="00F23241">
        <w:rPr>
          <w:rFonts w:asciiTheme="majorHAnsi" w:hAnsiTheme="majorHAnsi"/>
          <w:sz w:val="22"/>
          <w:szCs w:val="22"/>
          <w:lang w:val="en-US"/>
        </w:rPr>
        <w:t>* 6th or 7th edition</w:t>
      </w:r>
      <w:r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 xml:space="preserve">AC </w:t>
      </w:r>
      <w:r w:rsidRPr="00047BEA">
        <w:rPr>
          <w:rFonts w:asciiTheme="majorHAnsi" w:hAnsiTheme="majorHAnsi"/>
          <w:sz w:val="22"/>
          <w:szCs w:val="22"/>
          <w:lang w:val="en-US"/>
        </w:rPr>
        <w:t>Adenocarcinoma,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 xml:space="preserve"> Dist 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Distal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>Mid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 Middle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 xml:space="preserve">Prox 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Proximal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>SCC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 Squamous cell carcinoma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>SW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 Siewert</w:t>
      </w:r>
      <w:r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F23241">
        <w:rPr>
          <w:rFonts w:asciiTheme="majorHAnsi" w:hAnsiTheme="majorHAnsi"/>
          <w:i/>
          <w:sz w:val="22"/>
          <w:szCs w:val="22"/>
          <w:lang w:val="en-US"/>
        </w:rPr>
        <w:t>MIE</w:t>
      </w:r>
      <w:r w:rsidRPr="00F23241">
        <w:rPr>
          <w:rFonts w:asciiTheme="majorHAnsi" w:hAnsiTheme="majorHAnsi"/>
          <w:sz w:val="22"/>
          <w:szCs w:val="22"/>
          <w:lang w:val="en-US"/>
        </w:rPr>
        <w:t xml:space="preserve"> Minimally invasive esophagectomy</w:t>
      </w:r>
      <w:r w:rsidR="00B238DB">
        <w:rPr>
          <w:rFonts w:asciiTheme="majorHAnsi" w:hAnsiTheme="majorHAnsi"/>
          <w:sz w:val="22"/>
          <w:szCs w:val="22"/>
          <w:lang w:val="en-US"/>
        </w:rPr>
        <w:t xml:space="preserve">. </w:t>
      </w:r>
      <w:r w:rsidR="00B238DB" w:rsidRPr="00B238DB">
        <w:rPr>
          <w:rFonts w:asciiTheme="majorHAnsi" w:hAnsiTheme="majorHAnsi"/>
          <w:i/>
          <w:sz w:val="22"/>
          <w:szCs w:val="22"/>
          <w:lang w:val="en-US"/>
        </w:rPr>
        <w:t>Two surgeons did not answer the question regarding years of experience and are therefore not included in this table.</w:t>
      </w:r>
    </w:p>
    <w:p w14:paraId="1E057834" w14:textId="68389214" w:rsidR="006C08F5" w:rsidRDefault="006C08F5"/>
    <w:p w14:paraId="52E11325" w14:textId="77777777" w:rsidR="00F23241" w:rsidRDefault="00F23241" w:rsidP="00F23241">
      <w:pPr>
        <w:spacing w:line="360" w:lineRule="auto"/>
        <w:rPr>
          <w:rFonts w:asciiTheme="majorHAnsi" w:hAnsiTheme="majorHAnsi"/>
          <w:sz w:val="22"/>
          <w:szCs w:val="22"/>
          <w:lang w:val="en-US"/>
        </w:rPr>
      </w:pPr>
    </w:p>
    <w:tbl>
      <w:tblPr>
        <w:tblStyle w:val="Tabelraster"/>
        <w:tblW w:w="9599" w:type="dxa"/>
        <w:tblLook w:val="04A0" w:firstRow="1" w:lastRow="0" w:firstColumn="1" w:lastColumn="0" w:noHBand="0" w:noVBand="1"/>
      </w:tblPr>
      <w:tblGrid>
        <w:gridCol w:w="3240"/>
        <w:gridCol w:w="1589"/>
        <w:gridCol w:w="1590"/>
        <w:gridCol w:w="1590"/>
        <w:gridCol w:w="1590"/>
      </w:tblGrid>
      <w:tr w:rsidR="00F23241" w:rsidRPr="00F23241" w14:paraId="17B4A2B8" w14:textId="77777777" w:rsidTr="00233EFC">
        <w:trPr>
          <w:trHeight w:val="295"/>
        </w:trPr>
        <w:tc>
          <w:tcPr>
            <w:tcW w:w="3240" w:type="dxa"/>
            <w:tcBorders>
              <w:right w:val="single" w:sz="8" w:space="0" w:color="auto"/>
            </w:tcBorders>
            <w:noWrap/>
          </w:tcPr>
          <w:p w14:paraId="1FA84B62" w14:textId="77777777" w:rsidR="00F23241" w:rsidRPr="003639DF" w:rsidRDefault="00F23241" w:rsidP="00F23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59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1660B962" w14:textId="77777777" w:rsidR="00F23241" w:rsidRPr="00F23241" w:rsidRDefault="00F23241" w:rsidP="00F2324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2"/>
                <w:szCs w:val="20"/>
              </w:rPr>
              <w:t>Annual p</w:t>
            </w:r>
            <w:r w:rsidRPr="00F23241">
              <w:rPr>
                <w:rFonts w:cstheme="minorHAnsi"/>
                <w:b/>
                <w:sz w:val="22"/>
                <w:szCs w:val="20"/>
              </w:rPr>
              <w:t xml:space="preserve">ersonal case </w:t>
            </w:r>
            <w:r>
              <w:rPr>
                <w:rFonts w:cstheme="minorHAnsi"/>
                <w:b/>
                <w:sz w:val="22"/>
                <w:szCs w:val="20"/>
              </w:rPr>
              <w:t>volume</w:t>
            </w:r>
          </w:p>
        </w:tc>
      </w:tr>
      <w:tr w:rsidR="00F23241" w:rsidRPr="00F23241" w14:paraId="6FECC684" w14:textId="77777777" w:rsidTr="00233EFC">
        <w:trPr>
          <w:trHeight w:val="295"/>
        </w:trPr>
        <w:tc>
          <w:tcPr>
            <w:tcW w:w="3240" w:type="dxa"/>
            <w:tcBorders>
              <w:right w:val="single" w:sz="8" w:space="0" w:color="auto"/>
            </w:tcBorders>
            <w:noWrap/>
            <w:hideMark/>
          </w:tcPr>
          <w:p w14:paraId="07D33694" w14:textId="77777777" w:rsidR="00F23241" w:rsidRPr="00F23241" w:rsidRDefault="00F23241" w:rsidP="00F23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4CE1750D" w14:textId="674C1EF2" w:rsidR="00F23241" w:rsidRPr="00F23241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241">
              <w:rPr>
                <w:rFonts w:cstheme="minorHAnsi"/>
                <w:sz w:val="20"/>
                <w:szCs w:val="20"/>
              </w:rPr>
              <w:t>1st quartile</w:t>
            </w:r>
            <w:r w:rsidR="00D53C1F">
              <w:rPr>
                <w:rFonts w:cstheme="minorHAnsi"/>
                <w:sz w:val="20"/>
                <w:szCs w:val="20"/>
              </w:rPr>
              <w:br/>
            </w:r>
            <w:r w:rsidR="00D53C1F">
              <w:rPr>
                <w:rFonts w:cstheme="minorHAnsi"/>
                <w:sz w:val="20"/>
                <w:szCs w:val="20"/>
              </w:rPr>
              <w:t xml:space="preserve">2 </w:t>
            </w:r>
            <w:r w:rsidR="00D53C1F">
              <w:rPr>
                <w:rFonts w:cstheme="minorHAnsi"/>
                <w:sz w:val="20"/>
                <w:szCs w:val="20"/>
              </w:rPr>
              <w:t>–</w:t>
            </w:r>
            <w:r w:rsidR="00D53C1F">
              <w:rPr>
                <w:rFonts w:cstheme="minorHAnsi"/>
                <w:sz w:val="20"/>
                <w:szCs w:val="20"/>
              </w:rPr>
              <w:t xml:space="preserve"> 25</w:t>
            </w:r>
            <w:r w:rsidR="00D53C1F">
              <w:rPr>
                <w:rFonts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590" w:type="dxa"/>
            <w:noWrap/>
            <w:hideMark/>
          </w:tcPr>
          <w:p w14:paraId="7C53B6E5" w14:textId="77777777" w:rsidR="00F23241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241">
              <w:rPr>
                <w:rFonts w:cstheme="minorHAnsi"/>
                <w:sz w:val="20"/>
                <w:szCs w:val="20"/>
              </w:rPr>
              <w:t>2nd quartile</w:t>
            </w:r>
          </w:p>
          <w:p w14:paraId="005450CA" w14:textId="2C8D4FFF" w:rsidR="00D53C1F" w:rsidRPr="00F23241" w:rsidRDefault="00D53C1F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5 </w:t>
            </w:r>
            <w:r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30</w:t>
            </w:r>
            <w:r>
              <w:rPr>
                <w:rFonts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590" w:type="dxa"/>
            <w:noWrap/>
            <w:hideMark/>
          </w:tcPr>
          <w:p w14:paraId="520E3CCE" w14:textId="77777777" w:rsidR="00F23241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241">
              <w:rPr>
                <w:rFonts w:cstheme="minorHAnsi"/>
                <w:sz w:val="20"/>
                <w:szCs w:val="20"/>
              </w:rPr>
              <w:t>3rd quartile</w:t>
            </w:r>
          </w:p>
          <w:p w14:paraId="3DABF96C" w14:textId="6E04E358" w:rsidR="00D53C1F" w:rsidRPr="00F23241" w:rsidRDefault="00D53C1F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– 45</w:t>
            </w:r>
            <w:r>
              <w:rPr>
                <w:rFonts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13F3AEE9" w14:textId="77777777" w:rsidR="00F23241" w:rsidRDefault="00F2324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241">
              <w:rPr>
                <w:rFonts w:cstheme="minorHAnsi"/>
                <w:sz w:val="20"/>
                <w:szCs w:val="20"/>
              </w:rPr>
              <w:t>4th quartile</w:t>
            </w:r>
          </w:p>
          <w:p w14:paraId="098C8C3D" w14:textId="0D27ED5A" w:rsidR="00D53C1F" w:rsidRPr="00F23241" w:rsidRDefault="00D53C1F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0 </w:t>
            </w:r>
            <w:r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cases</w:t>
            </w:r>
          </w:p>
        </w:tc>
      </w:tr>
      <w:tr w:rsidR="00BB0181" w:rsidRPr="00F23241" w14:paraId="5942D8D3" w14:textId="77777777" w:rsidTr="00233EFC">
        <w:trPr>
          <w:trHeight w:val="295"/>
        </w:trPr>
        <w:tc>
          <w:tcPr>
            <w:tcW w:w="3240" w:type="dxa"/>
            <w:tcBorders>
              <w:right w:val="single" w:sz="8" w:space="0" w:color="auto"/>
            </w:tcBorders>
            <w:noWrap/>
          </w:tcPr>
          <w:p w14:paraId="6988A54B" w14:textId="77777777" w:rsidR="00BB0181" w:rsidRPr="00F23241" w:rsidRDefault="00BB0181" w:rsidP="00F23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589" w:type="dxa"/>
            <w:tcBorders>
              <w:left w:val="single" w:sz="8" w:space="0" w:color="auto"/>
            </w:tcBorders>
            <w:noWrap/>
          </w:tcPr>
          <w:p w14:paraId="3A3A2B74" w14:textId="77777777" w:rsidR="00BB0181" w:rsidRPr="00F23241" w:rsidRDefault="00BB018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2</w:t>
            </w:r>
          </w:p>
        </w:tc>
        <w:tc>
          <w:tcPr>
            <w:tcW w:w="1590" w:type="dxa"/>
            <w:noWrap/>
          </w:tcPr>
          <w:p w14:paraId="64A1C89F" w14:textId="77777777" w:rsidR="00BB0181" w:rsidRPr="00F23241" w:rsidRDefault="00BB018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2</w:t>
            </w:r>
          </w:p>
        </w:tc>
        <w:tc>
          <w:tcPr>
            <w:tcW w:w="1590" w:type="dxa"/>
            <w:noWrap/>
          </w:tcPr>
          <w:p w14:paraId="2D9A608B" w14:textId="77777777" w:rsidR="00BB0181" w:rsidRPr="00F23241" w:rsidRDefault="00BB018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2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</w:tcPr>
          <w:p w14:paraId="167673BD" w14:textId="77777777" w:rsidR="00BB0181" w:rsidRPr="00F23241" w:rsidRDefault="00BB0181" w:rsidP="00F232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2</w:t>
            </w:r>
          </w:p>
        </w:tc>
      </w:tr>
      <w:tr w:rsidR="007E6AC3" w:rsidRPr="00F23241" w14:paraId="604E24D6" w14:textId="77777777" w:rsidTr="00233EFC">
        <w:trPr>
          <w:trHeight w:val="295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14:paraId="3A6705CD" w14:textId="3C124897" w:rsidR="007E6AC3" w:rsidRPr="00F23241" w:rsidRDefault="007E6AC3" w:rsidP="007E6AC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  <w:t xml:space="preserve">Classification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 xml:space="preserve">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(%)</w:t>
            </w:r>
          </w:p>
        </w:tc>
        <w:tc>
          <w:tcPr>
            <w:tcW w:w="158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1D565A8C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241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</w:tcBorders>
            <w:noWrap/>
            <w:hideMark/>
          </w:tcPr>
          <w:p w14:paraId="14DC74DE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241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</w:tcBorders>
            <w:noWrap/>
            <w:hideMark/>
          </w:tcPr>
          <w:p w14:paraId="687C317A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241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7F83046F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241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E6AC3" w:rsidRPr="00F23241" w14:paraId="332BCEBF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0E8122A" w14:textId="247795E2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JSED 9th edition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520DA8BA" w14:textId="1ABDCE74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3)</w:t>
            </w:r>
          </w:p>
        </w:tc>
        <w:tc>
          <w:tcPr>
            <w:tcW w:w="1590" w:type="dxa"/>
            <w:noWrap/>
            <w:hideMark/>
          </w:tcPr>
          <w:p w14:paraId="710ECEBE" w14:textId="7EA5F953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3)</w:t>
            </w:r>
          </w:p>
        </w:tc>
        <w:tc>
          <w:tcPr>
            <w:tcW w:w="1590" w:type="dxa"/>
            <w:noWrap/>
            <w:hideMark/>
          </w:tcPr>
          <w:p w14:paraId="601E53CB" w14:textId="7A45E3FE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7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06818DDB" w14:textId="66487AA9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5)</w:t>
            </w:r>
          </w:p>
        </w:tc>
      </w:tr>
      <w:tr w:rsidR="007E6AC3" w:rsidRPr="00F23241" w14:paraId="5346094F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2A7341A" w14:textId="05969B1C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AJCC*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5386A48F" w14:textId="7DC9425B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67)</w:t>
            </w:r>
          </w:p>
        </w:tc>
        <w:tc>
          <w:tcPr>
            <w:tcW w:w="1590" w:type="dxa"/>
            <w:noWrap/>
            <w:hideMark/>
          </w:tcPr>
          <w:p w14:paraId="6F63D6FE" w14:textId="2D039E50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67)</w:t>
            </w:r>
          </w:p>
        </w:tc>
        <w:tc>
          <w:tcPr>
            <w:tcW w:w="1590" w:type="dxa"/>
            <w:noWrap/>
            <w:hideMark/>
          </w:tcPr>
          <w:p w14:paraId="643BAE54" w14:textId="7EDD2346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75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609BC79F" w14:textId="049F27D3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75)</w:t>
            </w:r>
          </w:p>
        </w:tc>
      </w:tr>
      <w:tr w:rsidR="007E6AC3" w:rsidRPr="00F23241" w14:paraId="2D013B9F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0E000C7" w14:textId="7159F293" w:rsidR="007E6AC3" w:rsidRPr="00F23241" w:rsidRDefault="00450ADC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Combination of both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</w:tcPr>
          <w:p w14:paraId="6C8AAD67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noWrap/>
          </w:tcPr>
          <w:p w14:paraId="1F2B43D4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90" w:type="dxa"/>
            <w:noWrap/>
          </w:tcPr>
          <w:p w14:paraId="59D5D5C9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</w:tcPr>
          <w:p w14:paraId="7B775B94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7E6AC3" w:rsidRPr="00F23241" w14:paraId="00443C98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3590A2C" w14:textId="4685BEC4" w:rsidR="007E6AC3" w:rsidRPr="003639DF" w:rsidRDefault="007E6AC3" w:rsidP="007E6AC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639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umber of stations </w:t>
            </w:r>
            <w:r w:rsidRPr="003639D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29E7F16F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90" w:type="dxa"/>
            <w:noWrap/>
            <w:hideMark/>
          </w:tcPr>
          <w:p w14:paraId="4225F2AF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noWrap/>
            <w:hideMark/>
          </w:tcPr>
          <w:p w14:paraId="44DC08BA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4847A9A7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6AC3" w:rsidRPr="00F23241" w14:paraId="2218467E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4D54D4A" w14:textId="13F44018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proximal SC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1602E0F6" w14:textId="337071A8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 (13-19)</w:t>
            </w:r>
          </w:p>
        </w:tc>
        <w:tc>
          <w:tcPr>
            <w:tcW w:w="1590" w:type="dxa"/>
            <w:noWrap/>
            <w:hideMark/>
          </w:tcPr>
          <w:p w14:paraId="077CED66" w14:textId="51BFA27B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3639DF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3639DF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5EAC2617" w14:textId="588DD3B4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3639DF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</w:t>
            </w:r>
            <w:r w:rsidRPr="003639DF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0D3E1780" w14:textId="2E139B32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7 (14-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E6AC3" w:rsidRPr="00F23241" w14:paraId="26E97047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8552412" w14:textId="4135A9C7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mid SC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15558748" w14:textId="42BEFE40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4 (11-17)</w:t>
            </w:r>
          </w:p>
        </w:tc>
        <w:tc>
          <w:tcPr>
            <w:tcW w:w="1590" w:type="dxa"/>
            <w:noWrap/>
            <w:hideMark/>
          </w:tcPr>
          <w:p w14:paraId="0D33863D" w14:textId="342CB79D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3639DF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3639DF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0CB184AA" w14:textId="328CDE20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3639DF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3639DF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113B3192" w14:textId="61322E2A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7 (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3639DF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E6AC3" w:rsidRPr="00F23241" w14:paraId="2864AC91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4851D25" w14:textId="5D21F878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distal laag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61BC0DF9" w14:textId="7B45ED0E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3 (11-16)</w:t>
            </w:r>
          </w:p>
        </w:tc>
        <w:tc>
          <w:tcPr>
            <w:tcW w:w="1590" w:type="dxa"/>
            <w:noWrap/>
            <w:hideMark/>
          </w:tcPr>
          <w:p w14:paraId="0670FB21" w14:textId="44A42DA5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3639DF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3639DF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375EC328" w14:textId="6977DAA5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3639DF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3639DF">
              <w:rPr>
                <w:rFonts w:cstheme="minorHAnsi"/>
                <w:sz w:val="20"/>
                <w:szCs w:val="20"/>
              </w:rPr>
              <w:t>-16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4971A8C7" w14:textId="0175045E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3639DF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3639DF">
              <w:rPr>
                <w:rFonts w:cstheme="minorHAnsi"/>
                <w:sz w:val="20"/>
                <w:szCs w:val="20"/>
              </w:rPr>
              <w:t>-18)</w:t>
            </w:r>
          </w:p>
        </w:tc>
      </w:tr>
      <w:tr w:rsidR="007E6AC3" w:rsidRPr="00F23241" w14:paraId="7CC4D9DA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93CFB16" w14:textId="01354A71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SW I A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73794E9C" w14:textId="74757EAE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11-16)</w:t>
            </w:r>
          </w:p>
        </w:tc>
        <w:tc>
          <w:tcPr>
            <w:tcW w:w="1590" w:type="dxa"/>
            <w:noWrap/>
            <w:hideMark/>
          </w:tcPr>
          <w:p w14:paraId="0FC9ABCA" w14:textId="5A89D64D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3 (10-16)</w:t>
            </w:r>
          </w:p>
        </w:tc>
        <w:tc>
          <w:tcPr>
            <w:tcW w:w="1590" w:type="dxa"/>
            <w:noWrap/>
            <w:hideMark/>
          </w:tcPr>
          <w:p w14:paraId="46D01443" w14:textId="74EF27A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3639DF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3639DF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37A62ACD" w14:textId="15D13026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3639DF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3639DF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E6AC3" w:rsidRPr="00F23241" w14:paraId="45A92345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6E6892B" w14:textId="1530ECA9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SW II A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7528EB98" w14:textId="10F3D47B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(8-13)</w:t>
            </w:r>
          </w:p>
        </w:tc>
        <w:tc>
          <w:tcPr>
            <w:tcW w:w="1590" w:type="dxa"/>
            <w:noWrap/>
            <w:hideMark/>
          </w:tcPr>
          <w:p w14:paraId="3DE3102B" w14:textId="53C3D378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3639DF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3639DF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4AF01577" w14:textId="1A948C78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3639DF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3639DF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777459E2" w14:textId="4FDDA452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3639DF">
              <w:rPr>
                <w:rFonts w:cstheme="minorHAnsi"/>
                <w:sz w:val="20"/>
                <w:szCs w:val="20"/>
              </w:rPr>
              <w:t xml:space="preserve"> (10-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E6AC3" w:rsidRPr="00F23241" w14:paraId="279C1B2E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4BAE4C3" w14:textId="04F5B7A2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SW III AC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10E6C663" w14:textId="61926D29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6-9)</w:t>
            </w:r>
          </w:p>
        </w:tc>
        <w:tc>
          <w:tcPr>
            <w:tcW w:w="1590" w:type="dxa"/>
            <w:noWrap/>
            <w:hideMark/>
          </w:tcPr>
          <w:p w14:paraId="00558AA0" w14:textId="49729749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7-11)</w:t>
            </w:r>
          </w:p>
        </w:tc>
        <w:tc>
          <w:tcPr>
            <w:tcW w:w="1590" w:type="dxa"/>
            <w:noWrap/>
            <w:hideMark/>
          </w:tcPr>
          <w:p w14:paraId="6CB3DA9D" w14:textId="4C2299BF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3639DF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3639DF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4AD6A59B" w14:textId="7FA9C6F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3639DF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3639DF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3639D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E6AC3" w:rsidRPr="00F23241" w14:paraId="1CD1165F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ACB6E75" w14:textId="41516EDF" w:rsidR="007E6AC3" w:rsidRPr="00F23241" w:rsidRDefault="007E6AC3" w:rsidP="007E6AC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/>
              </w:rPr>
              <w:t xml:space="preserve">Operation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 xml:space="preserve"> </w:t>
            </w:r>
            <w:r w:rsidRPr="00F23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/>
              </w:rPr>
              <w:t>(%)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59594190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39D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90" w:type="dxa"/>
            <w:noWrap/>
            <w:hideMark/>
          </w:tcPr>
          <w:p w14:paraId="503520F4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noWrap/>
            <w:hideMark/>
          </w:tcPr>
          <w:p w14:paraId="213E2335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67D977AD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6AC3" w:rsidRPr="00F23241" w14:paraId="206A5D37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C53EAEB" w14:textId="6C1740B1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Open esophagectomy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5A67F9E2" w14:textId="5319C4C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7)</w:t>
            </w:r>
          </w:p>
        </w:tc>
        <w:tc>
          <w:tcPr>
            <w:tcW w:w="1590" w:type="dxa"/>
            <w:noWrap/>
            <w:hideMark/>
          </w:tcPr>
          <w:p w14:paraId="61EA3C00" w14:textId="4486A38A" w:rsidR="007E6AC3" w:rsidRPr="00F23241" w:rsidRDefault="007E6AC3" w:rsidP="0099470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4</w:t>
            </w:r>
            <w:r w:rsidR="00994707">
              <w:rPr>
                <w:rFonts w:cstheme="minorHAnsi"/>
                <w:sz w:val="20"/>
                <w:szCs w:val="20"/>
              </w:rPr>
              <w:t>1.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720CB13A" w14:textId="538A21AC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7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6BF7E71E" w14:textId="753AAF74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7)</w:t>
            </w:r>
          </w:p>
        </w:tc>
      </w:tr>
      <w:tr w:rsidR="007E6AC3" w:rsidRPr="00F23241" w14:paraId="28ACF6E3" w14:textId="77777777" w:rsidTr="00B238DB">
        <w:trPr>
          <w:trHeight w:val="295"/>
        </w:trPr>
        <w:tc>
          <w:tcPr>
            <w:tcW w:w="324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B86CF70" w14:textId="6769EB86" w:rsidR="007E6AC3" w:rsidRPr="00F23241" w:rsidRDefault="007E6AC3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 w:rsidRPr="00F232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MIE</w:t>
            </w:r>
          </w:p>
        </w:tc>
        <w:tc>
          <w:tcPr>
            <w:tcW w:w="1589" w:type="dxa"/>
            <w:tcBorders>
              <w:left w:val="single" w:sz="8" w:space="0" w:color="auto"/>
            </w:tcBorders>
            <w:noWrap/>
            <w:hideMark/>
          </w:tcPr>
          <w:p w14:paraId="6DD0C7F6" w14:textId="657D7395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75)</w:t>
            </w:r>
          </w:p>
        </w:tc>
        <w:tc>
          <w:tcPr>
            <w:tcW w:w="1590" w:type="dxa"/>
            <w:noWrap/>
            <w:hideMark/>
          </w:tcPr>
          <w:p w14:paraId="7D94251F" w14:textId="54755C0F" w:rsidR="007E6AC3" w:rsidRPr="00F23241" w:rsidRDefault="00994707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41.5</w:t>
            </w:r>
            <w:r w:rsidR="007E6AC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0" w:type="dxa"/>
            <w:noWrap/>
            <w:hideMark/>
          </w:tcPr>
          <w:p w14:paraId="376100BC" w14:textId="4A66BBC2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8)</w:t>
            </w:r>
          </w:p>
        </w:tc>
        <w:tc>
          <w:tcPr>
            <w:tcW w:w="1590" w:type="dxa"/>
            <w:tcBorders>
              <w:right w:val="single" w:sz="8" w:space="0" w:color="auto"/>
            </w:tcBorders>
            <w:noWrap/>
            <w:hideMark/>
          </w:tcPr>
          <w:p w14:paraId="1F660A7C" w14:textId="623DCE34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83)</w:t>
            </w:r>
          </w:p>
        </w:tc>
      </w:tr>
      <w:tr w:rsidR="007E6AC3" w:rsidRPr="00F23241" w14:paraId="1740A8D2" w14:textId="77777777" w:rsidTr="00233EFC">
        <w:trPr>
          <w:trHeight w:val="295"/>
        </w:trPr>
        <w:tc>
          <w:tcPr>
            <w:tcW w:w="32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0E883304" w14:textId="65F889AE" w:rsidR="007E6AC3" w:rsidRPr="00F23241" w:rsidRDefault="00BF223D" w:rsidP="007E6AC3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Question not answered</w:t>
            </w:r>
          </w:p>
        </w:tc>
        <w:tc>
          <w:tcPr>
            <w:tcW w:w="1589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1A19DE0C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noWrap/>
          </w:tcPr>
          <w:p w14:paraId="6D6831AC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7)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noWrap/>
          </w:tcPr>
          <w:p w14:paraId="51467FFB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5)</w:t>
            </w:r>
          </w:p>
        </w:tc>
        <w:tc>
          <w:tcPr>
            <w:tcW w:w="1590" w:type="dxa"/>
            <w:tcBorders>
              <w:bottom w:val="single" w:sz="8" w:space="0" w:color="auto"/>
              <w:right w:val="single" w:sz="8" w:space="0" w:color="auto"/>
            </w:tcBorders>
            <w:noWrap/>
          </w:tcPr>
          <w:p w14:paraId="18A89AA0" w14:textId="77777777" w:rsidR="007E6AC3" w:rsidRPr="00F23241" w:rsidRDefault="007E6AC3" w:rsidP="007E6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069BAB3E" w14:textId="1B40158D" w:rsidR="00B238DB" w:rsidRPr="00B238DB" w:rsidRDefault="00F23241" w:rsidP="00B238DB">
      <w:pPr>
        <w:outlineLvl w:val="0"/>
        <w:rPr>
          <w:rFonts w:asciiTheme="majorHAnsi" w:hAnsiTheme="majorHAnsi"/>
          <w:i/>
          <w:sz w:val="22"/>
          <w:szCs w:val="22"/>
          <w:lang w:val="en-US"/>
        </w:rPr>
      </w:pPr>
      <w:r w:rsidRPr="00F23241">
        <w:rPr>
          <w:rFonts w:asciiTheme="majorHAnsi" w:hAnsiTheme="majorHAnsi"/>
          <w:i/>
          <w:sz w:val="22"/>
          <w:szCs w:val="22"/>
          <w:lang w:val="en-US"/>
        </w:rPr>
        <w:t xml:space="preserve">Table </w:t>
      </w:r>
      <w:r>
        <w:rPr>
          <w:rFonts w:asciiTheme="majorHAnsi" w:hAnsiTheme="majorHAnsi"/>
          <w:i/>
          <w:sz w:val="22"/>
          <w:szCs w:val="22"/>
          <w:lang w:val="en-US"/>
        </w:rPr>
        <w:t>c</w:t>
      </w:r>
      <w:r w:rsidRPr="00F23241">
        <w:rPr>
          <w:rFonts w:asciiTheme="majorHAnsi" w:hAnsiTheme="majorHAnsi"/>
          <w:i/>
          <w:sz w:val="22"/>
          <w:szCs w:val="22"/>
          <w:lang w:val="en-US"/>
        </w:rPr>
        <w:t xml:space="preserve">: Preference of classification, extent of lymphadenectomy and operation technique in relation to </w:t>
      </w:r>
      <w:r>
        <w:rPr>
          <w:rFonts w:asciiTheme="majorHAnsi" w:hAnsiTheme="majorHAnsi"/>
          <w:i/>
          <w:sz w:val="22"/>
          <w:szCs w:val="22"/>
          <w:lang w:val="en-US"/>
        </w:rPr>
        <w:t>personal case volume</w:t>
      </w:r>
      <w:r w:rsidRPr="00F23241">
        <w:rPr>
          <w:rFonts w:asciiTheme="majorHAnsi" w:hAnsiTheme="majorHAnsi"/>
          <w:i/>
          <w:sz w:val="22"/>
          <w:szCs w:val="22"/>
          <w:lang w:val="en-US"/>
        </w:rPr>
        <w:t>.</w:t>
      </w:r>
      <w:r>
        <w:rPr>
          <w:rFonts w:asciiTheme="majorHAnsi" w:hAnsiTheme="majorHAnsi"/>
          <w:szCs w:val="22"/>
          <w:lang w:val="en-US"/>
        </w:rPr>
        <w:t xml:space="preserve"> </w:t>
      </w:r>
      <w:r>
        <w:rPr>
          <w:rFonts w:asciiTheme="majorHAnsi" w:hAnsiTheme="majorHAnsi"/>
          <w:szCs w:val="22"/>
          <w:lang w:val="en-US"/>
        </w:rPr>
        <w:br/>
      </w:r>
      <w:r w:rsidRPr="00F23241">
        <w:rPr>
          <w:rFonts w:asciiTheme="majorHAnsi" w:hAnsiTheme="majorHAnsi"/>
          <w:sz w:val="22"/>
          <w:szCs w:val="22"/>
          <w:lang w:val="en-US"/>
        </w:rPr>
        <w:t>* 6th or 7th edition</w:t>
      </w:r>
      <w:r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 xml:space="preserve">AC </w:t>
      </w:r>
      <w:r w:rsidRPr="00047BEA">
        <w:rPr>
          <w:rFonts w:asciiTheme="majorHAnsi" w:hAnsiTheme="majorHAnsi"/>
          <w:sz w:val="22"/>
          <w:szCs w:val="22"/>
          <w:lang w:val="en-US"/>
        </w:rPr>
        <w:t>Adenocarcinoma,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 xml:space="preserve"> Dist 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Distal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>Mid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 Middle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 xml:space="preserve">Prox 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Proximal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>SCC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 Squamous cell carcinoma, </w:t>
      </w:r>
      <w:r w:rsidRPr="00047BEA">
        <w:rPr>
          <w:rFonts w:asciiTheme="majorHAnsi" w:hAnsiTheme="majorHAnsi"/>
          <w:i/>
          <w:sz w:val="22"/>
          <w:szCs w:val="22"/>
          <w:lang w:val="en-US"/>
        </w:rPr>
        <w:t>SW</w:t>
      </w:r>
      <w:r w:rsidRPr="00047BEA">
        <w:rPr>
          <w:rFonts w:asciiTheme="majorHAnsi" w:hAnsiTheme="majorHAnsi"/>
          <w:sz w:val="22"/>
          <w:szCs w:val="22"/>
          <w:lang w:val="en-US"/>
        </w:rPr>
        <w:t xml:space="preserve"> Siewert</w:t>
      </w:r>
      <w:r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F23241">
        <w:rPr>
          <w:rFonts w:asciiTheme="majorHAnsi" w:hAnsiTheme="majorHAnsi"/>
          <w:i/>
          <w:sz w:val="22"/>
          <w:szCs w:val="22"/>
          <w:lang w:val="en-US"/>
        </w:rPr>
        <w:t>MIE</w:t>
      </w:r>
      <w:r w:rsidRPr="00F23241">
        <w:rPr>
          <w:rFonts w:asciiTheme="majorHAnsi" w:hAnsiTheme="majorHAnsi"/>
          <w:sz w:val="22"/>
          <w:szCs w:val="22"/>
          <w:lang w:val="en-US"/>
        </w:rPr>
        <w:t xml:space="preserve"> Minimally invasive esophagectomy</w:t>
      </w:r>
      <w:r w:rsidR="00B238DB">
        <w:rPr>
          <w:rFonts w:asciiTheme="majorHAnsi" w:hAnsiTheme="majorHAnsi"/>
          <w:sz w:val="22"/>
          <w:szCs w:val="22"/>
          <w:lang w:val="en-US"/>
        </w:rPr>
        <w:t xml:space="preserve">. </w:t>
      </w:r>
      <w:r w:rsidR="00B238DB" w:rsidRPr="00B238DB">
        <w:rPr>
          <w:rFonts w:asciiTheme="majorHAnsi" w:hAnsiTheme="majorHAnsi"/>
          <w:i/>
          <w:sz w:val="22"/>
          <w:szCs w:val="22"/>
          <w:lang w:val="en-US"/>
        </w:rPr>
        <w:t>Two surgeons did not answer the question regarding annual personal case volume and are therefore not included in this table.</w:t>
      </w:r>
    </w:p>
    <w:p w14:paraId="269938B6" w14:textId="7479FAE9" w:rsidR="00F23241" w:rsidRDefault="00F23241" w:rsidP="00F23241">
      <w:pPr>
        <w:outlineLvl w:val="0"/>
        <w:rPr>
          <w:rFonts w:asciiTheme="majorHAnsi" w:hAnsiTheme="majorHAnsi"/>
          <w:sz w:val="22"/>
          <w:szCs w:val="22"/>
          <w:lang w:val="en-US"/>
        </w:rPr>
      </w:pPr>
    </w:p>
    <w:p w14:paraId="20B9328D" w14:textId="77777777" w:rsidR="00F23241" w:rsidRDefault="00F23241"/>
    <w:sectPr w:rsidR="00F232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241"/>
    <w:rsid w:val="00074381"/>
    <w:rsid w:val="00182C4D"/>
    <w:rsid w:val="001C510A"/>
    <w:rsid w:val="002240BD"/>
    <w:rsid w:val="00233EFC"/>
    <w:rsid w:val="00330CD5"/>
    <w:rsid w:val="00342E52"/>
    <w:rsid w:val="003639DF"/>
    <w:rsid w:val="003E0D99"/>
    <w:rsid w:val="003E1DC4"/>
    <w:rsid w:val="00450ADC"/>
    <w:rsid w:val="004610B0"/>
    <w:rsid w:val="004B4959"/>
    <w:rsid w:val="004E154C"/>
    <w:rsid w:val="006C08F5"/>
    <w:rsid w:val="007A0C0B"/>
    <w:rsid w:val="007E6AC3"/>
    <w:rsid w:val="00803C50"/>
    <w:rsid w:val="0092169A"/>
    <w:rsid w:val="0092417C"/>
    <w:rsid w:val="00994707"/>
    <w:rsid w:val="00AE54BD"/>
    <w:rsid w:val="00B238DB"/>
    <w:rsid w:val="00BB0181"/>
    <w:rsid w:val="00BF01C5"/>
    <w:rsid w:val="00BF223D"/>
    <w:rsid w:val="00D53C1F"/>
    <w:rsid w:val="00D5483D"/>
    <w:rsid w:val="00D80738"/>
    <w:rsid w:val="00E73C57"/>
    <w:rsid w:val="00F2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EAAC0"/>
  <w15:chartTrackingRefBased/>
  <w15:docId w15:val="{01EBED86-294D-4B4D-9A5F-B3E6609D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23241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23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B018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0181"/>
    <w:rPr>
      <w:rFonts w:ascii="Segoe UI" w:eastAsiaTheme="minorEastAsia" w:hAnsi="Segoe UI" w:cs="Segoe UI"/>
      <w:sz w:val="18"/>
      <w:szCs w:val="18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33EF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33EF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33EFC"/>
    <w:rPr>
      <w:rFonts w:eastAsiaTheme="minorEastAsia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33E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33EFC"/>
    <w:rPr>
      <w:rFonts w:eastAsiaTheme="minorEastAsia"/>
      <w:b/>
      <w:bCs/>
      <w:sz w:val="20"/>
      <w:szCs w:val="20"/>
      <w:lang w:val="en-GB" w:eastAsia="nl-NL"/>
    </w:rPr>
  </w:style>
  <w:style w:type="paragraph" w:styleId="Revisie">
    <w:name w:val="Revision"/>
    <w:hidden/>
    <w:uiPriority w:val="99"/>
    <w:semiHidden/>
    <w:rsid w:val="00233EFC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2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r.hagens@amc.uva.nl</dc:creator>
  <cp:keywords/>
  <dc:description/>
  <cp:lastModifiedBy>E.R.C. Hagens</cp:lastModifiedBy>
  <cp:revision>2</cp:revision>
  <dcterms:created xsi:type="dcterms:W3CDTF">2019-02-20T19:03:00Z</dcterms:created>
  <dcterms:modified xsi:type="dcterms:W3CDTF">2019-02-20T19:03:00Z</dcterms:modified>
</cp:coreProperties>
</file>